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B1CD0E" w14:textId="77777777" w:rsidR="000875EA" w:rsidRPr="00F4075E" w:rsidRDefault="000875EA" w:rsidP="004E4713">
      <w:pPr>
        <w:pStyle w:val="Heading1"/>
        <w:spacing w:before="0" w:line="480" w:lineRule="auto"/>
        <w:jc w:val="both"/>
        <w:rPr>
          <w:rFonts w:ascii="Segoe UI" w:hAnsi="Segoe UI" w:cs="Segoe UI"/>
          <w:color w:val="auto"/>
          <w:szCs w:val="32"/>
          <w:lang w:val="en-GB"/>
        </w:rPr>
      </w:pPr>
      <w:bookmarkStart w:id="0" w:name="_GoBack"/>
      <w:bookmarkEnd w:id="0"/>
      <w:r w:rsidRPr="00F4075E">
        <w:rPr>
          <w:rFonts w:ascii="Segoe UI" w:hAnsi="Segoe UI" w:cs="Segoe UI"/>
          <w:color w:val="auto"/>
          <w:szCs w:val="32"/>
          <w:lang w:val="en-GB"/>
        </w:rPr>
        <w:t>APPENDIX A – LITERATURE SEARCH</w:t>
      </w:r>
    </w:p>
    <w:p w14:paraId="401434C7" w14:textId="77777777" w:rsidR="000875EA" w:rsidRPr="00F4075E" w:rsidRDefault="000875EA" w:rsidP="004E4713">
      <w:pPr>
        <w:autoSpaceDE w:val="0"/>
        <w:autoSpaceDN w:val="0"/>
        <w:adjustRightInd w:val="0"/>
        <w:spacing w:after="0" w:line="480" w:lineRule="auto"/>
        <w:jc w:val="both"/>
        <w:rPr>
          <w:rFonts w:ascii="Segoe UI" w:hAnsi="Segoe UI" w:cs="Segoe UI"/>
          <w:b/>
          <w:sz w:val="24"/>
          <w:szCs w:val="24"/>
          <w:highlight w:val="green"/>
          <w:lang w:val="en-GB"/>
        </w:rPr>
      </w:pPr>
    </w:p>
    <w:p w14:paraId="623993F4" w14:textId="77777777" w:rsidR="000875EA" w:rsidRPr="00F4075E" w:rsidRDefault="000875EA" w:rsidP="004E4713">
      <w:pPr>
        <w:autoSpaceDE w:val="0"/>
        <w:autoSpaceDN w:val="0"/>
        <w:adjustRightInd w:val="0"/>
        <w:spacing w:after="0" w:line="480" w:lineRule="auto"/>
        <w:jc w:val="both"/>
        <w:rPr>
          <w:rFonts w:ascii="Segoe UI" w:hAnsi="Segoe UI" w:cs="Segoe UI"/>
          <w:sz w:val="24"/>
          <w:szCs w:val="24"/>
          <w:u w:val="single"/>
          <w:lang w:val="en-GB"/>
        </w:rPr>
      </w:pPr>
      <w:r w:rsidRPr="00F4075E">
        <w:rPr>
          <w:rFonts w:ascii="Segoe UI" w:hAnsi="Segoe UI" w:cs="Segoe UI"/>
          <w:sz w:val="24"/>
          <w:szCs w:val="24"/>
          <w:u w:val="single"/>
          <w:lang w:val="en-GB"/>
        </w:rPr>
        <w:t>PubMed</w:t>
      </w:r>
    </w:p>
    <w:p w14:paraId="55EDDEE4" w14:textId="77777777" w:rsidR="000875EA" w:rsidRPr="00F4075E" w:rsidRDefault="00BE54E1" w:rsidP="004E4713">
      <w:pPr>
        <w:autoSpaceDE w:val="0"/>
        <w:autoSpaceDN w:val="0"/>
        <w:adjustRightInd w:val="0"/>
        <w:spacing w:after="0" w:line="480" w:lineRule="auto"/>
        <w:jc w:val="both"/>
        <w:rPr>
          <w:rFonts w:ascii="Segoe UI" w:hAnsi="Segoe UI" w:cs="Segoe UI"/>
          <w:sz w:val="24"/>
          <w:szCs w:val="24"/>
          <w:lang w:val="en-GB"/>
        </w:rPr>
      </w:pPr>
      <w:r w:rsidRPr="00F4075E">
        <w:rPr>
          <w:rFonts w:ascii="Segoe UI" w:hAnsi="Segoe UI" w:cs="Segoe UI"/>
          <w:sz w:val="24"/>
          <w:szCs w:val="24"/>
          <w:lang w:val="en-GB"/>
        </w:rPr>
        <w:t xml:space="preserve">((((("Sternum"[Mesh] OR Sternum[Title/Abstract] OR Sternal[Title/Abstract] OR Manubrium[Title/Abstract] OR Xiphoid[Title/Abstract] OR Breastbone[Title/Abstract])) AND ("Spine"[Mesh] OR Spine[Title/Abstract] OR Spinal[Title/Abstract] OR </w:t>
      </w:r>
      <w:proofErr w:type="spellStart"/>
      <w:r w:rsidRPr="00F4075E">
        <w:rPr>
          <w:rFonts w:ascii="Segoe UI" w:hAnsi="Segoe UI" w:cs="Segoe UI"/>
          <w:sz w:val="24"/>
          <w:szCs w:val="24"/>
          <w:lang w:val="en-GB"/>
        </w:rPr>
        <w:t>Vertebr</w:t>
      </w:r>
      <w:proofErr w:type="spellEnd"/>
      <w:r w:rsidRPr="00F4075E">
        <w:rPr>
          <w:rFonts w:ascii="Segoe UI" w:hAnsi="Segoe UI" w:cs="Segoe UI"/>
          <w:sz w:val="24"/>
          <w:szCs w:val="24"/>
          <w:lang w:val="en-GB"/>
        </w:rPr>
        <w:t xml:space="preserve">*[Title/Abstract] OR Column[Title/Abstract] OR Cervical[Title/Abstract] OR Thoracic[Title/Abstract] OR Thoracolumbar[Title/Abstract] OR Lumbar[Title/Abstract] OR Corpus[Title/Abstract] OR Body[Title/Abstract] OR “Spinous process”[Title/Abstract] OR “Transverse process”[Title/Abstract] OR Arch[Title/Abstract] OR Atlas[Title/Abstract] OR Axis[Title/Abstract] OR Dens[Title/Abstract])) AND (("Fractures, Bone"[Mesh] OR Fracture*[Title/Abstract] OR Broken[Title/Abstract]) OR ("Joint Dislocations"[Mesh] OR Dislocation*[Title/Abstract] OR Diastasis[Title/Abstract] OR Luxation*[Title/Abstract] OR Subluxation*[Title/Abstract]))) AND (("Wounds and Injuries"[Mesh] OR Wound*[Title/Abstract] OR </w:t>
      </w:r>
      <w:proofErr w:type="spellStart"/>
      <w:r w:rsidRPr="00F4075E">
        <w:rPr>
          <w:rFonts w:ascii="Segoe UI" w:hAnsi="Segoe UI" w:cs="Segoe UI"/>
          <w:sz w:val="24"/>
          <w:szCs w:val="24"/>
          <w:lang w:val="en-GB"/>
        </w:rPr>
        <w:t>Injur</w:t>
      </w:r>
      <w:proofErr w:type="spellEnd"/>
      <w:r w:rsidRPr="00F4075E">
        <w:rPr>
          <w:rFonts w:ascii="Segoe UI" w:hAnsi="Segoe UI" w:cs="Segoe UI"/>
          <w:sz w:val="24"/>
          <w:szCs w:val="24"/>
          <w:lang w:val="en-GB"/>
        </w:rPr>
        <w:t xml:space="preserve">*[Title/Abstract] OR Trauma*[Title/Abstract]) NOT ("Osteoporosis"[Mesh] OR </w:t>
      </w:r>
      <w:proofErr w:type="spellStart"/>
      <w:r w:rsidRPr="00F4075E">
        <w:rPr>
          <w:rFonts w:ascii="Segoe UI" w:hAnsi="Segoe UI" w:cs="Segoe UI"/>
          <w:sz w:val="24"/>
          <w:szCs w:val="24"/>
          <w:lang w:val="en-GB"/>
        </w:rPr>
        <w:t>Osteoporos</w:t>
      </w:r>
      <w:proofErr w:type="spellEnd"/>
      <w:r w:rsidRPr="00F4075E">
        <w:rPr>
          <w:rFonts w:ascii="Segoe UI" w:hAnsi="Segoe UI" w:cs="Segoe UI"/>
          <w:sz w:val="24"/>
          <w:szCs w:val="24"/>
          <w:lang w:val="en-GB"/>
        </w:rPr>
        <w:t xml:space="preserve">*[Title/Abstract] OR Decalcification*[Title/Abstract] OR (Bone[Title/Abstract] AND Loss*[Title/Abstract])))) AND ("therapy" [Subheading] OR </w:t>
      </w:r>
      <w:proofErr w:type="spellStart"/>
      <w:r w:rsidRPr="00F4075E">
        <w:rPr>
          <w:rFonts w:ascii="Segoe UI" w:hAnsi="Segoe UI" w:cs="Segoe UI"/>
          <w:sz w:val="24"/>
          <w:szCs w:val="24"/>
          <w:lang w:val="en-GB"/>
        </w:rPr>
        <w:t>Therap</w:t>
      </w:r>
      <w:proofErr w:type="spellEnd"/>
      <w:r w:rsidRPr="00F4075E">
        <w:rPr>
          <w:rFonts w:ascii="Segoe UI" w:hAnsi="Segoe UI" w:cs="Segoe UI"/>
          <w:sz w:val="24"/>
          <w:szCs w:val="24"/>
          <w:lang w:val="en-GB"/>
        </w:rPr>
        <w:t xml:space="preserve">*[Title/Abstract] OR Treat*[Title/Abstract] OR Intervention*[Title/Abstract] OR Conservative[Title/Abstract] OR </w:t>
      </w:r>
      <w:proofErr w:type="spellStart"/>
      <w:r w:rsidRPr="00F4075E">
        <w:rPr>
          <w:rFonts w:ascii="Segoe UI" w:hAnsi="Segoe UI" w:cs="Segoe UI"/>
          <w:sz w:val="24"/>
          <w:szCs w:val="24"/>
          <w:lang w:val="en-GB"/>
        </w:rPr>
        <w:t>Surger</w:t>
      </w:r>
      <w:proofErr w:type="spellEnd"/>
      <w:r w:rsidRPr="00F4075E">
        <w:rPr>
          <w:rFonts w:ascii="Segoe UI" w:hAnsi="Segoe UI" w:cs="Segoe UI"/>
          <w:sz w:val="24"/>
          <w:szCs w:val="24"/>
          <w:lang w:val="en-GB"/>
        </w:rPr>
        <w:t>*[Title/Abstract] OR Surgical[Title/Abstract] OR Operation*[Title/Abstract] OR Operative[Title/Abstract] OR Manage*[Title/Abstract])</w:t>
      </w:r>
    </w:p>
    <w:p w14:paraId="218CB635" w14:textId="77777777" w:rsidR="00BE54E1" w:rsidRPr="00F4075E" w:rsidRDefault="00BE54E1" w:rsidP="004E4713">
      <w:pPr>
        <w:autoSpaceDE w:val="0"/>
        <w:autoSpaceDN w:val="0"/>
        <w:adjustRightInd w:val="0"/>
        <w:spacing w:after="0" w:line="480" w:lineRule="auto"/>
        <w:jc w:val="both"/>
        <w:rPr>
          <w:rFonts w:ascii="Segoe UI" w:hAnsi="Segoe UI" w:cs="Segoe UI"/>
          <w:sz w:val="24"/>
          <w:szCs w:val="24"/>
          <w:lang w:val="en-GB"/>
        </w:rPr>
      </w:pPr>
    </w:p>
    <w:p w14:paraId="2E36DFE1" w14:textId="61A04B04" w:rsidR="000875EA" w:rsidRPr="00F4075E" w:rsidRDefault="00747CBB" w:rsidP="004E4713">
      <w:pPr>
        <w:autoSpaceDE w:val="0"/>
        <w:autoSpaceDN w:val="0"/>
        <w:adjustRightInd w:val="0"/>
        <w:spacing w:after="0" w:line="480" w:lineRule="auto"/>
        <w:jc w:val="both"/>
        <w:rPr>
          <w:rFonts w:ascii="Segoe UI" w:hAnsi="Segoe UI" w:cs="Segoe UI"/>
          <w:sz w:val="24"/>
          <w:szCs w:val="24"/>
          <w:u w:val="single"/>
          <w:lang w:val="en-GB"/>
        </w:rPr>
      </w:pPr>
      <w:r>
        <w:rPr>
          <w:rFonts w:ascii="Segoe UI" w:hAnsi="Segoe UI" w:cs="Segoe UI"/>
          <w:sz w:val="24"/>
          <w:szCs w:val="24"/>
          <w:u w:val="single"/>
          <w:lang w:val="en-GB"/>
        </w:rPr>
        <w:br/>
      </w:r>
      <w:proofErr w:type="spellStart"/>
      <w:r w:rsidR="000875EA" w:rsidRPr="00F4075E">
        <w:rPr>
          <w:rFonts w:ascii="Segoe UI" w:hAnsi="Segoe UI" w:cs="Segoe UI"/>
          <w:sz w:val="24"/>
          <w:szCs w:val="24"/>
          <w:u w:val="single"/>
          <w:lang w:val="en-GB"/>
        </w:rPr>
        <w:t>Embase</w:t>
      </w:r>
      <w:proofErr w:type="spellEnd"/>
      <w:r w:rsidR="000875EA" w:rsidRPr="00F4075E">
        <w:rPr>
          <w:rFonts w:ascii="Segoe UI" w:hAnsi="Segoe UI" w:cs="Segoe UI"/>
          <w:sz w:val="24"/>
          <w:szCs w:val="24"/>
          <w:u w:val="single"/>
          <w:lang w:val="en-GB"/>
        </w:rPr>
        <w:t>/MEDLINE</w:t>
      </w:r>
    </w:p>
    <w:p w14:paraId="0A377F4D" w14:textId="77777777" w:rsidR="000875EA" w:rsidRPr="00F4075E" w:rsidRDefault="000875EA" w:rsidP="004E4713">
      <w:pPr>
        <w:autoSpaceDE w:val="0"/>
        <w:autoSpaceDN w:val="0"/>
        <w:adjustRightInd w:val="0"/>
        <w:spacing w:after="0" w:line="480" w:lineRule="auto"/>
        <w:jc w:val="both"/>
        <w:rPr>
          <w:rFonts w:ascii="Segoe UI" w:hAnsi="Segoe UI" w:cs="Segoe UI"/>
          <w:sz w:val="24"/>
          <w:szCs w:val="24"/>
          <w:lang w:val="en-GB"/>
        </w:rPr>
      </w:pPr>
      <w:r w:rsidRPr="00F4075E">
        <w:rPr>
          <w:rFonts w:ascii="Segoe UI" w:hAnsi="Segoe UI" w:cs="Segoe UI"/>
          <w:sz w:val="24"/>
          <w:szCs w:val="24"/>
          <w:lang w:val="en-GB"/>
        </w:rPr>
        <w:lastRenderedPageBreak/>
        <w:t>'sternum'/exp OR 'sternum':</w:t>
      </w:r>
      <w:proofErr w:type="spellStart"/>
      <w:r w:rsidRPr="00F4075E">
        <w:rPr>
          <w:rFonts w:ascii="Segoe UI" w:hAnsi="Segoe UI" w:cs="Segoe UI"/>
          <w:sz w:val="24"/>
          <w:szCs w:val="24"/>
          <w:lang w:val="en-GB"/>
        </w:rPr>
        <w:t>ti,ab</w:t>
      </w:r>
      <w:proofErr w:type="spellEnd"/>
      <w:r w:rsidRPr="00F4075E">
        <w:rPr>
          <w:rFonts w:ascii="Segoe UI" w:hAnsi="Segoe UI" w:cs="Segoe UI"/>
          <w:sz w:val="24"/>
          <w:szCs w:val="24"/>
          <w:lang w:val="en-GB"/>
        </w:rPr>
        <w:t xml:space="preserve"> OR 'sternal':</w:t>
      </w:r>
      <w:proofErr w:type="spellStart"/>
      <w:r w:rsidRPr="00F4075E">
        <w:rPr>
          <w:rFonts w:ascii="Segoe UI" w:hAnsi="Segoe UI" w:cs="Segoe UI"/>
          <w:sz w:val="24"/>
          <w:szCs w:val="24"/>
          <w:lang w:val="en-GB"/>
        </w:rPr>
        <w:t>ti,ab</w:t>
      </w:r>
      <w:proofErr w:type="spellEnd"/>
      <w:r w:rsidRPr="00F4075E">
        <w:rPr>
          <w:rFonts w:ascii="Segoe UI" w:hAnsi="Segoe UI" w:cs="Segoe UI"/>
          <w:sz w:val="24"/>
          <w:szCs w:val="24"/>
          <w:lang w:val="en-GB"/>
        </w:rPr>
        <w:t xml:space="preserve"> OR 'manubrium':</w:t>
      </w:r>
      <w:proofErr w:type="spellStart"/>
      <w:r w:rsidRPr="00F4075E">
        <w:rPr>
          <w:rFonts w:ascii="Segoe UI" w:hAnsi="Segoe UI" w:cs="Segoe UI"/>
          <w:sz w:val="24"/>
          <w:szCs w:val="24"/>
          <w:lang w:val="en-GB"/>
        </w:rPr>
        <w:t>ti,ab</w:t>
      </w:r>
      <w:proofErr w:type="spellEnd"/>
      <w:r w:rsidRPr="00F4075E">
        <w:rPr>
          <w:rFonts w:ascii="Segoe UI" w:hAnsi="Segoe UI" w:cs="Segoe UI"/>
          <w:sz w:val="24"/>
          <w:szCs w:val="24"/>
          <w:lang w:val="en-GB"/>
        </w:rPr>
        <w:t xml:space="preserve"> OR 'sternal body':</w:t>
      </w:r>
      <w:proofErr w:type="spellStart"/>
      <w:r w:rsidRPr="00F4075E">
        <w:rPr>
          <w:rFonts w:ascii="Segoe UI" w:hAnsi="Segoe UI" w:cs="Segoe UI"/>
          <w:sz w:val="24"/>
          <w:szCs w:val="24"/>
          <w:lang w:val="en-GB"/>
        </w:rPr>
        <w:t>ti,ab</w:t>
      </w:r>
      <w:proofErr w:type="spellEnd"/>
      <w:r w:rsidRPr="00F4075E">
        <w:rPr>
          <w:rFonts w:ascii="Segoe UI" w:hAnsi="Segoe UI" w:cs="Segoe UI"/>
          <w:sz w:val="24"/>
          <w:szCs w:val="24"/>
          <w:lang w:val="en-GB"/>
        </w:rPr>
        <w:t xml:space="preserve"> OR 'corpus </w:t>
      </w:r>
      <w:proofErr w:type="spellStart"/>
      <w:r w:rsidRPr="00F4075E">
        <w:rPr>
          <w:rFonts w:ascii="Segoe UI" w:hAnsi="Segoe UI" w:cs="Segoe UI"/>
          <w:sz w:val="24"/>
          <w:szCs w:val="24"/>
          <w:lang w:val="en-GB"/>
        </w:rPr>
        <w:t>sterni</w:t>
      </w:r>
      <w:proofErr w:type="spellEnd"/>
      <w:r w:rsidRPr="00F4075E">
        <w:rPr>
          <w:rFonts w:ascii="Segoe UI" w:hAnsi="Segoe UI" w:cs="Segoe UI"/>
          <w:sz w:val="24"/>
          <w:szCs w:val="24"/>
          <w:lang w:val="en-GB"/>
        </w:rPr>
        <w:t>':</w:t>
      </w:r>
      <w:proofErr w:type="spellStart"/>
      <w:r w:rsidRPr="00F4075E">
        <w:rPr>
          <w:rFonts w:ascii="Segoe UI" w:hAnsi="Segoe UI" w:cs="Segoe UI"/>
          <w:sz w:val="24"/>
          <w:szCs w:val="24"/>
          <w:lang w:val="en-GB"/>
        </w:rPr>
        <w:t>ti,ab</w:t>
      </w:r>
      <w:proofErr w:type="spellEnd"/>
      <w:r w:rsidRPr="00F4075E">
        <w:rPr>
          <w:rFonts w:ascii="Segoe UI" w:hAnsi="Segoe UI" w:cs="Segoe UI"/>
          <w:sz w:val="24"/>
          <w:szCs w:val="24"/>
          <w:lang w:val="en-GB"/>
        </w:rPr>
        <w:t xml:space="preserve"> OR 'xiphoid':</w:t>
      </w:r>
      <w:proofErr w:type="spellStart"/>
      <w:r w:rsidRPr="00F4075E">
        <w:rPr>
          <w:rFonts w:ascii="Segoe UI" w:hAnsi="Segoe UI" w:cs="Segoe UI"/>
          <w:sz w:val="24"/>
          <w:szCs w:val="24"/>
          <w:lang w:val="en-GB"/>
        </w:rPr>
        <w:t>ti,ab</w:t>
      </w:r>
      <w:proofErr w:type="spellEnd"/>
      <w:r w:rsidRPr="00F4075E">
        <w:rPr>
          <w:rFonts w:ascii="Segoe UI" w:hAnsi="Segoe UI" w:cs="Segoe UI"/>
          <w:sz w:val="24"/>
          <w:szCs w:val="24"/>
          <w:lang w:val="en-GB"/>
        </w:rPr>
        <w:t xml:space="preserve"> OR '</w:t>
      </w:r>
      <w:proofErr w:type="spellStart"/>
      <w:r w:rsidRPr="00F4075E">
        <w:rPr>
          <w:rFonts w:ascii="Segoe UI" w:hAnsi="Segoe UI" w:cs="Segoe UI"/>
          <w:sz w:val="24"/>
          <w:szCs w:val="24"/>
          <w:lang w:val="en-GB"/>
        </w:rPr>
        <w:t>processus</w:t>
      </w:r>
      <w:proofErr w:type="spellEnd"/>
      <w:r w:rsidRPr="00F4075E">
        <w:rPr>
          <w:rFonts w:ascii="Segoe UI" w:hAnsi="Segoe UI" w:cs="Segoe UI"/>
          <w:sz w:val="24"/>
          <w:szCs w:val="24"/>
          <w:lang w:val="en-GB"/>
        </w:rPr>
        <w:t xml:space="preserve"> </w:t>
      </w:r>
      <w:proofErr w:type="spellStart"/>
      <w:r w:rsidRPr="00F4075E">
        <w:rPr>
          <w:rFonts w:ascii="Segoe UI" w:hAnsi="Segoe UI" w:cs="Segoe UI"/>
          <w:sz w:val="24"/>
          <w:szCs w:val="24"/>
          <w:lang w:val="en-GB"/>
        </w:rPr>
        <w:t>xiphoideus</w:t>
      </w:r>
      <w:proofErr w:type="spellEnd"/>
      <w:r w:rsidRPr="00F4075E">
        <w:rPr>
          <w:rFonts w:ascii="Segoe UI" w:hAnsi="Segoe UI" w:cs="Segoe UI"/>
          <w:sz w:val="24"/>
          <w:szCs w:val="24"/>
          <w:lang w:val="en-GB"/>
        </w:rPr>
        <w:t>':</w:t>
      </w:r>
      <w:proofErr w:type="spellStart"/>
      <w:r w:rsidRPr="00F4075E">
        <w:rPr>
          <w:rFonts w:ascii="Segoe UI" w:hAnsi="Segoe UI" w:cs="Segoe UI"/>
          <w:sz w:val="24"/>
          <w:szCs w:val="24"/>
          <w:lang w:val="en-GB"/>
        </w:rPr>
        <w:t>ti,ab</w:t>
      </w:r>
      <w:proofErr w:type="spellEnd"/>
      <w:r w:rsidRPr="00F4075E">
        <w:rPr>
          <w:rFonts w:ascii="Segoe UI" w:hAnsi="Segoe UI" w:cs="Segoe UI"/>
          <w:sz w:val="24"/>
          <w:szCs w:val="24"/>
          <w:lang w:val="en-GB"/>
        </w:rPr>
        <w:t xml:space="preserve"> OR 'breastbone':</w:t>
      </w:r>
      <w:proofErr w:type="spellStart"/>
      <w:r w:rsidRPr="00F4075E">
        <w:rPr>
          <w:rFonts w:ascii="Segoe UI" w:hAnsi="Segoe UI" w:cs="Segoe UI"/>
          <w:sz w:val="24"/>
          <w:szCs w:val="24"/>
          <w:lang w:val="en-GB"/>
        </w:rPr>
        <w:t>ti,ab</w:t>
      </w:r>
      <w:proofErr w:type="spellEnd"/>
      <w:r w:rsidRPr="00F4075E">
        <w:rPr>
          <w:rFonts w:ascii="Segoe UI" w:hAnsi="Segoe UI" w:cs="Segoe UI"/>
          <w:sz w:val="24"/>
          <w:szCs w:val="24"/>
          <w:lang w:val="en-GB"/>
        </w:rPr>
        <w:t xml:space="preserve"> AND ('spine'/exp OR 'spine':</w:t>
      </w:r>
      <w:proofErr w:type="spellStart"/>
      <w:r w:rsidRPr="00F4075E">
        <w:rPr>
          <w:rFonts w:ascii="Segoe UI" w:hAnsi="Segoe UI" w:cs="Segoe UI"/>
          <w:sz w:val="24"/>
          <w:szCs w:val="24"/>
          <w:lang w:val="en-GB"/>
        </w:rPr>
        <w:t>ti,ab</w:t>
      </w:r>
      <w:proofErr w:type="spellEnd"/>
      <w:r w:rsidRPr="00F4075E">
        <w:rPr>
          <w:rFonts w:ascii="Segoe UI" w:hAnsi="Segoe UI" w:cs="Segoe UI"/>
          <w:sz w:val="24"/>
          <w:szCs w:val="24"/>
          <w:lang w:val="en-GB"/>
        </w:rPr>
        <w:t xml:space="preserve"> OR ‘spinal’:</w:t>
      </w:r>
      <w:proofErr w:type="spellStart"/>
      <w:r w:rsidRPr="00F4075E">
        <w:rPr>
          <w:rFonts w:ascii="Segoe UI" w:hAnsi="Segoe UI" w:cs="Segoe UI"/>
          <w:sz w:val="24"/>
          <w:szCs w:val="24"/>
          <w:lang w:val="en-GB"/>
        </w:rPr>
        <w:t>ti,ab</w:t>
      </w:r>
      <w:proofErr w:type="spellEnd"/>
      <w:r w:rsidRPr="00F4075E">
        <w:rPr>
          <w:rFonts w:ascii="Segoe UI" w:hAnsi="Segoe UI" w:cs="Segoe UI"/>
          <w:sz w:val="24"/>
          <w:szCs w:val="24"/>
          <w:lang w:val="en-GB"/>
        </w:rPr>
        <w:t xml:space="preserve"> OR </w:t>
      </w:r>
      <w:proofErr w:type="spellStart"/>
      <w:r w:rsidRPr="00F4075E">
        <w:rPr>
          <w:rFonts w:ascii="Segoe UI" w:hAnsi="Segoe UI" w:cs="Segoe UI"/>
          <w:sz w:val="24"/>
          <w:szCs w:val="24"/>
          <w:lang w:val="en-GB"/>
        </w:rPr>
        <w:t>vertebr</w:t>
      </w:r>
      <w:proofErr w:type="spellEnd"/>
      <w:r w:rsidRPr="00F4075E">
        <w:rPr>
          <w:rFonts w:ascii="Segoe UI" w:hAnsi="Segoe UI" w:cs="Segoe UI"/>
          <w:sz w:val="24"/>
          <w:szCs w:val="24"/>
          <w:lang w:val="en-GB"/>
        </w:rPr>
        <w:t>*:</w:t>
      </w:r>
      <w:proofErr w:type="spellStart"/>
      <w:r w:rsidRPr="00F4075E">
        <w:rPr>
          <w:rFonts w:ascii="Segoe UI" w:hAnsi="Segoe UI" w:cs="Segoe UI"/>
          <w:sz w:val="24"/>
          <w:szCs w:val="24"/>
          <w:lang w:val="en-GB"/>
        </w:rPr>
        <w:t>ti,ab</w:t>
      </w:r>
      <w:proofErr w:type="spellEnd"/>
      <w:r w:rsidRPr="00F4075E">
        <w:rPr>
          <w:rFonts w:ascii="Segoe UI" w:hAnsi="Segoe UI" w:cs="Segoe UI"/>
          <w:sz w:val="24"/>
          <w:szCs w:val="24"/>
          <w:lang w:val="en-GB"/>
        </w:rPr>
        <w:t xml:space="preserve"> OR ‘column’:</w:t>
      </w:r>
      <w:proofErr w:type="spellStart"/>
      <w:r w:rsidRPr="00F4075E">
        <w:rPr>
          <w:rFonts w:ascii="Segoe UI" w:hAnsi="Segoe UI" w:cs="Segoe UI"/>
          <w:sz w:val="24"/>
          <w:szCs w:val="24"/>
          <w:lang w:val="en-GB"/>
        </w:rPr>
        <w:t>ti,ab</w:t>
      </w:r>
      <w:proofErr w:type="spellEnd"/>
      <w:r w:rsidRPr="00F4075E">
        <w:rPr>
          <w:rFonts w:ascii="Segoe UI" w:hAnsi="Segoe UI" w:cs="Segoe UI"/>
          <w:sz w:val="24"/>
          <w:szCs w:val="24"/>
          <w:lang w:val="en-GB"/>
        </w:rPr>
        <w:t xml:space="preserve"> OR ‘cervical’:</w:t>
      </w:r>
      <w:proofErr w:type="spellStart"/>
      <w:r w:rsidRPr="00F4075E">
        <w:rPr>
          <w:rFonts w:ascii="Segoe UI" w:hAnsi="Segoe UI" w:cs="Segoe UI"/>
          <w:sz w:val="24"/>
          <w:szCs w:val="24"/>
          <w:lang w:val="en-GB"/>
        </w:rPr>
        <w:t>ti,ab</w:t>
      </w:r>
      <w:proofErr w:type="spellEnd"/>
      <w:r w:rsidRPr="00F4075E">
        <w:rPr>
          <w:rFonts w:ascii="Segoe UI" w:hAnsi="Segoe UI" w:cs="Segoe UI"/>
          <w:sz w:val="24"/>
          <w:szCs w:val="24"/>
          <w:lang w:val="en-GB"/>
        </w:rPr>
        <w:t xml:space="preserve"> OR ‘thoracic’:</w:t>
      </w:r>
      <w:proofErr w:type="spellStart"/>
      <w:r w:rsidRPr="00F4075E">
        <w:rPr>
          <w:rFonts w:ascii="Segoe UI" w:hAnsi="Segoe UI" w:cs="Segoe UI"/>
          <w:sz w:val="24"/>
          <w:szCs w:val="24"/>
          <w:lang w:val="en-GB"/>
        </w:rPr>
        <w:t>ti,ab</w:t>
      </w:r>
      <w:proofErr w:type="spellEnd"/>
      <w:r w:rsidRPr="00F4075E">
        <w:rPr>
          <w:rFonts w:ascii="Segoe UI" w:hAnsi="Segoe UI" w:cs="Segoe UI"/>
          <w:sz w:val="24"/>
          <w:szCs w:val="24"/>
          <w:lang w:val="en-GB"/>
        </w:rPr>
        <w:t xml:space="preserve"> OR ‘thoracolumbar’:</w:t>
      </w:r>
      <w:proofErr w:type="spellStart"/>
      <w:r w:rsidRPr="00F4075E">
        <w:rPr>
          <w:rFonts w:ascii="Segoe UI" w:hAnsi="Segoe UI" w:cs="Segoe UI"/>
          <w:sz w:val="24"/>
          <w:szCs w:val="24"/>
          <w:lang w:val="en-GB"/>
        </w:rPr>
        <w:t>ti,ab</w:t>
      </w:r>
      <w:proofErr w:type="spellEnd"/>
      <w:r w:rsidRPr="00F4075E">
        <w:rPr>
          <w:rFonts w:ascii="Segoe UI" w:hAnsi="Segoe UI" w:cs="Segoe UI"/>
          <w:sz w:val="24"/>
          <w:szCs w:val="24"/>
          <w:lang w:val="en-GB"/>
        </w:rPr>
        <w:t xml:space="preserve"> OR ‘lumbar’:</w:t>
      </w:r>
      <w:proofErr w:type="spellStart"/>
      <w:r w:rsidRPr="00F4075E">
        <w:rPr>
          <w:rFonts w:ascii="Segoe UI" w:hAnsi="Segoe UI" w:cs="Segoe UI"/>
          <w:sz w:val="24"/>
          <w:szCs w:val="24"/>
          <w:lang w:val="en-GB"/>
        </w:rPr>
        <w:t>ti,ab</w:t>
      </w:r>
      <w:proofErr w:type="spellEnd"/>
      <w:r w:rsidRPr="00F4075E">
        <w:rPr>
          <w:rFonts w:ascii="Segoe UI" w:hAnsi="Segoe UI" w:cs="Segoe UI"/>
          <w:sz w:val="24"/>
          <w:szCs w:val="24"/>
          <w:lang w:val="en-GB"/>
        </w:rPr>
        <w:t xml:space="preserve"> OR ‘corpus’:</w:t>
      </w:r>
      <w:proofErr w:type="spellStart"/>
      <w:r w:rsidRPr="00F4075E">
        <w:rPr>
          <w:rFonts w:ascii="Segoe UI" w:hAnsi="Segoe UI" w:cs="Segoe UI"/>
          <w:sz w:val="24"/>
          <w:szCs w:val="24"/>
          <w:lang w:val="en-GB"/>
        </w:rPr>
        <w:t>ti,ab</w:t>
      </w:r>
      <w:proofErr w:type="spellEnd"/>
      <w:r w:rsidRPr="00F4075E">
        <w:rPr>
          <w:rFonts w:ascii="Segoe UI" w:hAnsi="Segoe UI" w:cs="Segoe UI"/>
          <w:sz w:val="24"/>
          <w:szCs w:val="24"/>
          <w:lang w:val="en-GB"/>
        </w:rPr>
        <w:t xml:space="preserve"> OR ‘body’:</w:t>
      </w:r>
      <w:proofErr w:type="spellStart"/>
      <w:r w:rsidRPr="00F4075E">
        <w:rPr>
          <w:rFonts w:ascii="Segoe UI" w:hAnsi="Segoe UI" w:cs="Segoe UI"/>
          <w:sz w:val="24"/>
          <w:szCs w:val="24"/>
          <w:lang w:val="en-GB"/>
        </w:rPr>
        <w:t>ti,ab</w:t>
      </w:r>
      <w:proofErr w:type="spellEnd"/>
      <w:r w:rsidRPr="00F4075E">
        <w:rPr>
          <w:rFonts w:ascii="Segoe UI" w:hAnsi="Segoe UI" w:cs="Segoe UI"/>
          <w:sz w:val="24"/>
          <w:szCs w:val="24"/>
          <w:lang w:val="en-GB"/>
        </w:rPr>
        <w:t xml:space="preserve"> OR ‘spinous process’:</w:t>
      </w:r>
      <w:proofErr w:type="spellStart"/>
      <w:r w:rsidRPr="00F4075E">
        <w:rPr>
          <w:rFonts w:ascii="Segoe UI" w:hAnsi="Segoe UI" w:cs="Segoe UI"/>
          <w:sz w:val="24"/>
          <w:szCs w:val="24"/>
          <w:lang w:val="en-GB"/>
        </w:rPr>
        <w:t>ti,ab</w:t>
      </w:r>
      <w:proofErr w:type="spellEnd"/>
      <w:r w:rsidRPr="00F4075E">
        <w:rPr>
          <w:rFonts w:ascii="Segoe UI" w:hAnsi="Segoe UI" w:cs="Segoe UI"/>
          <w:sz w:val="24"/>
          <w:szCs w:val="24"/>
          <w:lang w:val="en-GB"/>
        </w:rPr>
        <w:t xml:space="preserve"> OR ‘transverse process’:</w:t>
      </w:r>
      <w:proofErr w:type="spellStart"/>
      <w:r w:rsidRPr="00F4075E">
        <w:rPr>
          <w:rFonts w:ascii="Segoe UI" w:hAnsi="Segoe UI" w:cs="Segoe UI"/>
          <w:sz w:val="24"/>
          <w:szCs w:val="24"/>
          <w:lang w:val="en-GB"/>
        </w:rPr>
        <w:t>ti,ab</w:t>
      </w:r>
      <w:proofErr w:type="spellEnd"/>
      <w:r w:rsidRPr="00F4075E">
        <w:rPr>
          <w:rFonts w:ascii="Segoe UI" w:hAnsi="Segoe UI" w:cs="Segoe UI"/>
          <w:sz w:val="24"/>
          <w:szCs w:val="24"/>
          <w:lang w:val="en-GB"/>
        </w:rPr>
        <w:t xml:space="preserve"> OR ‘arch’:</w:t>
      </w:r>
      <w:proofErr w:type="spellStart"/>
      <w:r w:rsidRPr="00F4075E">
        <w:rPr>
          <w:rFonts w:ascii="Segoe UI" w:hAnsi="Segoe UI" w:cs="Segoe UI"/>
          <w:sz w:val="24"/>
          <w:szCs w:val="24"/>
          <w:lang w:val="en-GB"/>
        </w:rPr>
        <w:t>ti,ab</w:t>
      </w:r>
      <w:proofErr w:type="spellEnd"/>
      <w:r w:rsidRPr="00F4075E">
        <w:rPr>
          <w:rFonts w:ascii="Segoe UI" w:hAnsi="Segoe UI" w:cs="Segoe UI"/>
          <w:sz w:val="24"/>
          <w:szCs w:val="24"/>
          <w:lang w:val="en-GB"/>
        </w:rPr>
        <w:t xml:space="preserve"> OR ‘atlas’:</w:t>
      </w:r>
      <w:proofErr w:type="spellStart"/>
      <w:r w:rsidRPr="00F4075E">
        <w:rPr>
          <w:rFonts w:ascii="Segoe UI" w:hAnsi="Segoe UI" w:cs="Segoe UI"/>
          <w:sz w:val="24"/>
          <w:szCs w:val="24"/>
          <w:lang w:val="en-GB"/>
        </w:rPr>
        <w:t>ti,ab</w:t>
      </w:r>
      <w:proofErr w:type="spellEnd"/>
      <w:r w:rsidRPr="00F4075E">
        <w:rPr>
          <w:rFonts w:ascii="Segoe UI" w:hAnsi="Segoe UI" w:cs="Segoe UI"/>
          <w:sz w:val="24"/>
          <w:szCs w:val="24"/>
          <w:lang w:val="en-GB"/>
        </w:rPr>
        <w:t xml:space="preserve"> OR ‘axis’:</w:t>
      </w:r>
      <w:proofErr w:type="spellStart"/>
      <w:r w:rsidRPr="00F4075E">
        <w:rPr>
          <w:rFonts w:ascii="Segoe UI" w:hAnsi="Segoe UI" w:cs="Segoe UI"/>
          <w:sz w:val="24"/>
          <w:szCs w:val="24"/>
          <w:lang w:val="en-GB"/>
        </w:rPr>
        <w:t>ti,ab</w:t>
      </w:r>
      <w:proofErr w:type="spellEnd"/>
      <w:r w:rsidRPr="00F4075E">
        <w:rPr>
          <w:rFonts w:ascii="Segoe UI" w:hAnsi="Segoe UI" w:cs="Segoe UI"/>
          <w:sz w:val="24"/>
          <w:szCs w:val="24"/>
          <w:lang w:val="en-GB"/>
        </w:rPr>
        <w:t xml:space="preserve"> OR ‘dens’:</w:t>
      </w:r>
      <w:proofErr w:type="spellStart"/>
      <w:r w:rsidRPr="00F4075E">
        <w:rPr>
          <w:rFonts w:ascii="Segoe UI" w:hAnsi="Segoe UI" w:cs="Segoe UI"/>
          <w:sz w:val="24"/>
          <w:szCs w:val="24"/>
          <w:lang w:val="en-GB"/>
        </w:rPr>
        <w:t>ti,ab</w:t>
      </w:r>
      <w:proofErr w:type="spellEnd"/>
      <w:r w:rsidRPr="00F4075E">
        <w:rPr>
          <w:rFonts w:ascii="Segoe UI" w:hAnsi="Segoe UI" w:cs="Segoe UI"/>
          <w:sz w:val="24"/>
          <w:szCs w:val="24"/>
          <w:lang w:val="en-GB"/>
        </w:rPr>
        <w:t>) AND ('fracture'/exp OR 'fractur*':</w:t>
      </w:r>
      <w:proofErr w:type="spellStart"/>
      <w:r w:rsidRPr="00F4075E">
        <w:rPr>
          <w:rFonts w:ascii="Segoe UI" w:hAnsi="Segoe UI" w:cs="Segoe UI"/>
          <w:sz w:val="24"/>
          <w:szCs w:val="24"/>
          <w:lang w:val="en-GB"/>
        </w:rPr>
        <w:t>ti,ab</w:t>
      </w:r>
      <w:proofErr w:type="spellEnd"/>
      <w:r w:rsidRPr="00F4075E">
        <w:rPr>
          <w:rFonts w:ascii="Segoe UI" w:hAnsi="Segoe UI" w:cs="Segoe UI"/>
          <w:sz w:val="24"/>
          <w:szCs w:val="24"/>
          <w:lang w:val="en-GB"/>
        </w:rPr>
        <w:t xml:space="preserve"> OR ‘broken’:</w:t>
      </w:r>
      <w:proofErr w:type="spellStart"/>
      <w:r w:rsidRPr="00F4075E">
        <w:rPr>
          <w:rFonts w:ascii="Segoe UI" w:hAnsi="Segoe UI" w:cs="Segoe UI"/>
          <w:sz w:val="24"/>
          <w:szCs w:val="24"/>
          <w:lang w:val="en-GB"/>
        </w:rPr>
        <w:t>ti,ab</w:t>
      </w:r>
      <w:proofErr w:type="spellEnd"/>
      <w:r w:rsidRPr="00F4075E">
        <w:rPr>
          <w:rFonts w:ascii="Segoe UI" w:hAnsi="Segoe UI" w:cs="Segoe UI"/>
          <w:sz w:val="24"/>
          <w:szCs w:val="24"/>
          <w:lang w:val="en-GB"/>
        </w:rPr>
        <w:t xml:space="preserve"> OR ('dislocation'/exp OR ‘diastasis’:</w:t>
      </w:r>
      <w:proofErr w:type="spellStart"/>
      <w:r w:rsidRPr="00F4075E">
        <w:rPr>
          <w:rFonts w:ascii="Segoe UI" w:hAnsi="Segoe UI" w:cs="Segoe UI"/>
          <w:sz w:val="24"/>
          <w:szCs w:val="24"/>
          <w:lang w:val="en-GB"/>
        </w:rPr>
        <w:t>ti,ab</w:t>
      </w:r>
      <w:proofErr w:type="spellEnd"/>
      <w:r w:rsidRPr="00F4075E">
        <w:rPr>
          <w:rFonts w:ascii="Segoe UI" w:hAnsi="Segoe UI" w:cs="Segoe UI"/>
          <w:sz w:val="24"/>
          <w:szCs w:val="24"/>
          <w:lang w:val="en-GB"/>
        </w:rPr>
        <w:t xml:space="preserve"> OR ‘luxation*’:</w:t>
      </w:r>
      <w:proofErr w:type="spellStart"/>
      <w:r w:rsidRPr="00F4075E">
        <w:rPr>
          <w:rFonts w:ascii="Segoe UI" w:hAnsi="Segoe UI" w:cs="Segoe UI"/>
          <w:sz w:val="24"/>
          <w:szCs w:val="24"/>
          <w:lang w:val="en-GB"/>
        </w:rPr>
        <w:t>ti,ab</w:t>
      </w:r>
      <w:proofErr w:type="spellEnd"/>
      <w:r w:rsidRPr="00F4075E">
        <w:rPr>
          <w:rFonts w:ascii="Segoe UI" w:hAnsi="Segoe UI" w:cs="Segoe UI"/>
          <w:sz w:val="24"/>
          <w:szCs w:val="24"/>
          <w:lang w:val="en-GB"/>
        </w:rPr>
        <w:t xml:space="preserve"> OR ‘subluxation*’:</w:t>
      </w:r>
      <w:proofErr w:type="spellStart"/>
      <w:r w:rsidRPr="00F4075E">
        <w:rPr>
          <w:rFonts w:ascii="Segoe UI" w:hAnsi="Segoe UI" w:cs="Segoe UI"/>
          <w:sz w:val="24"/>
          <w:szCs w:val="24"/>
          <w:lang w:val="en-GB"/>
        </w:rPr>
        <w:t>ti,ab</w:t>
      </w:r>
      <w:proofErr w:type="spellEnd"/>
      <w:r w:rsidRPr="00F4075E">
        <w:rPr>
          <w:rFonts w:ascii="Segoe UI" w:hAnsi="Segoe UI" w:cs="Segoe UI"/>
          <w:sz w:val="24"/>
          <w:szCs w:val="24"/>
          <w:lang w:val="en-GB"/>
        </w:rPr>
        <w:t>)) AND ('injury'/exp OR '</w:t>
      </w:r>
      <w:proofErr w:type="spellStart"/>
      <w:r w:rsidRPr="00F4075E">
        <w:rPr>
          <w:rFonts w:ascii="Segoe UI" w:hAnsi="Segoe UI" w:cs="Segoe UI"/>
          <w:sz w:val="24"/>
          <w:szCs w:val="24"/>
          <w:lang w:val="en-GB"/>
        </w:rPr>
        <w:t>injur</w:t>
      </w:r>
      <w:proofErr w:type="spellEnd"/>
      <w:r w:rsidRPr="00F4075E">
        <w:rPr>
          <w:rFonts w:ascii="Segoe UI" w:hAnsi="Segoe UI" w:cs="Segoe UI"/>
          <w:sz w:val="24"/>
          <w:szCs w:val="24"/>
          <w:lang w:val="en-GB"/>
        </w:rPr>
        <w:t>*':</w:t>
      </w:r>
      <w:proofErr w:type="spellStart"/>
      <w:r w:rsidRPr="00F4075E">
        <w:rPr>
          <w:rFonts w:ascii="Segoe UI" w:hAnsi="Segoe UI" w:cs="Segoe UI"/>
          <w:sz w:val="24"/>
          <w:szCs w:val="24"/>
          <w:lang w:val="en-GB"/>
        </w:rPr>
        <w:t>ti,ab</w:t>
      </w:r>
      <w:proofErr w:type="spellEnd"/>
      <w:r w:rsidRPr="00F4075E">
        <w:rPr>
          <w:rFonts w:ascii="Segoe UI" w:hAnsi="Segoe UI" w:cs="Segoe UI"/>
          <w:sz w:val="24"/>
          <w:szCs w:val="24"/>
          <w:lang w:val="en-GB"/>
        </w:rPr>
        <w:t xml:space="preserve"> OR 'trauma*':</w:t>
      </w:r>
      <w:proofErr w:type="spellStart"/>
      <w:r w:rsidRPr="00F4075E">
        <w:rPr>
          <w:rFonts w:ascii="Segoe UI" w:hAnsi="Segoe UI" w:cs="Segoe UI"/>
          <w:sz w:val="24"/>
          <w:szCs w:val="24"/>
          <w:lang w:val="en-GB"/>
        </w:rPr>
        <w:t>ti,ab</w:t>
      </w:r>
      <w:proofErr w:type="spellEnd"/>
      <w:r w:rsidRPr="00F4075E">
        <w:rPr>
          <w:rFonts w:ascii="Segoe UI" w:hAnsi="Segoe UI" w:cs="Segoe UI"/>
          <w:sz w:val="24"/>
          <w:szCs w:val="24"/>
          <w:lang w:val="en-GB"/>
        </w:rPr>
        <w:t xml:space="preserve"> OR 'wound*':</w:t>
      </w:r>
      <w:proofErr w:type="spellStart"/>
      <w:r w:rsidRPr="00F4075E">
        <w:rPr>
          <w:rFonts w:ascii="Segoe UI" w:hAnsi="Segoe UI" w:cs="Segoe UI"/>
          <w:sz w:val="24"/>
          <w:szCs w:val="24"/>
          <w:lang w:val="en-GB"/>
        </w:rPr>
        <w:t>ti,ab</w:t>
      </w:r>
      <w:proofErr w:type="spellEnd"/>
      <w:r w:rsidRPr="00F4075E">
        <w:rPr>
          <w:rFonts w:ascii="Segoe UI" w:hAnsi="Segoe UI" w:cs="Segoe UI"/>
          <w:sz w:val="24"/>
          <w:szCs w:val="24"/>
          <w:lang w:val="en-GB"/>
        </w:rPr>
        <w:t xml:space="preserve"> NOT ('osteoporosis'/exp OR '</w:t>
      </w:r>
      <w:proofErr w:type="spellStart"/>
      <w:r w:rsidRPr="00F4075E">
        <w:rPr>
          <w:rFonts w:ascii="Segoe UI" w:hAnsi="Segoe UI" w:cs="Segoe UI"/>
          <w:sz w:val="24"/>
          <w:szCs w:val="24"/>
          <w:lang w:val="en-GB"/>
        </w:rPr>
        <w:t>osteoporo</w:t>
      </w:r>
      <w:proofErr w:type="spellEnd"/>
      <w:r w:rsidRPr="00F4075E">
        <w:rPr>
          <w:rFonts w:ascii="Segoe UI" w:hAnsi="Segoe UI" w:cs="Segoe UI"/>
          <w:sz w:val="24"/>
          <w:szCs w:val="24"/>
          <w:lang w:val="en-GB"/>
        </w:rPr>
        <w:t>*':</w:t>
      </w:r>
      <w:proofErr w:type="spellStart"/>
      <w:r w:rsidRPr="00F4075E">
        <w:rPr>
          <w:rFonts w:ascii="Segoe UI" w:hAnsi="Segoe UI" w:cs="Segoe UI"/>
          <w:sz w:val="24"/>
          <w:szCs w:val="24"/>
          <w:lang w:val="en-GB"/>
        </w:rPr>
        <w:t>ti,ab</w:t>
      </w:r>
      <w:proofErr w:type="spellEnd"/>
      <w:r w:rsidRPr="00F4075E">
        <w:rPr>
          <w:rFonts w:ascii="Segoe UI" w:hAnsi="Segoe UI" w:cs="Segoe UI"/>
          <w:sz w:val="24"/>
          <w:szCs w:val="24"/>
          <w:lang w:val="en-GB"/>
        </w:rPr>
        <w:t xml:space="preserve"> OR 'decalcification':</w:t>
      </w:r>
      <w:proofErr w:type="spellStart"/>
      <w:r w:rsidRPr="00F4075E">
        <w:rPr>
          <w:rFonts w:ascii="Segoe UI" w:hAnsi="Segoe UI" w:cs="Segoe UI"/>
          <w:sz w:val="24"/>
          <w:szCs w:val="24"/>
          <w:lang w:val="en-GB"/>
        </w:rPr>
        <w:t>ti,ab</w:t>
      </w:r>
      <w:proofErr w:type="spellEnd"/>
      <w:r w:rsidRPr="00F4075E">
        <w:rPr>
          <w:rFonts w:ascii="Segoe UI" w:hAnsi="Segoe UI" w:cs="Segoe UI"/>
          <w:sz w:val="24"/>
          <w:szCs w:val="24"/>
          <w:lang w:val="en-GB"/>
        </w:rPr>
        <w:t xml:space="preserve"> OR ('bone':</w:t>
      </w:r>
      <w:proofErr w:type="spellStart"/>
      <w:r w:rsidRPr="00F4075E">
        <w:rPr>
          <w:rFonts w:ascii="Segoe UI" w:hAnsi="Segoe UI" w:cs="Segoe UI"/>
          <w:sz w:val="24"/>
          <w:szCs w:val="24"/>
          <w:lang w:val="en-GB"/>
        </w:rPr>
        <w:t>ti,ab</w:t>
      </w:r>
      <w:proofErr w:type="spellEnd"/>
      <w:r w:rsidRPr="00F4075E">
        <w:rPr>
          <w:rFonts w:ascii="Segoe UI" w:hAnsi="Segoe UI" w:cs="Segoe UI"/>
          <w:sz w:val="24"/>
          <w:szCs w:val="24"/>
          <w:lang w:val="en-GB"/>
        </w:rPr>
        <w:t xml:space="preserve"> AND ('loss':</w:t>
      </w:r>
      <w:proofErr w:type="spellStart"/>
      <w:r w:rsidRPr="00F4075E">
        <w:rPr>
          <w:rFonts w:ascii="Segoe UI" w:hAnsi="Segoe UI" w:cs="Segoe UI"/>
          <w:sz w:val="24"/>
          <w:szCs w:val="24"/>
          <w:lang w:val="en-GB"/>
        </w:rPr>
        <w:t>ti,ab</w:t>
      </w:r>
      <w:proofErr w:type="spellEnd"/>
      <w:r w:rsidRPr="00F4075E">
        <w:rPr>
          <w:rFonts w:ascii="Segoe UI" w:hAnsi="Segoe UI" w:cs="Segoe UI"/>
          <w:sz w:val="24"/>
          <w:szCs w:val="24"/>
          <w:lang w:val="en-GB"/>
        </w:rPr>
        <w:t xml:space="preserve"> OR 'losses':</w:t>
      </w:r>
      <w:proofErr w:type="spellStart"/>
      <w:r w:rsidRPr="00F4075E">
        <w:rPr>
          <w:rFonts w:ascii="Segoe UI" w:hAnsi="Segoe UI" w:cs="Segoe UI"/>
          <w:sz w:val="24"/>
          <w:szCs w:val="24"/>
          <w:lang w:val="en-GB"/>
        </w:rPr>
        <w:t>ti,ab</w:t>
      </w:r>
      <w:proofErr w:type="spellEnd"/>
      <w:r w:rsidRPr="00F4075E">
        <w:rPr>
          <w:rFonts w:ascii="Segoe UI" w:hAnsi="Segoe UI" w:cs="Segoe UI"/>
          <w:sz w:val="24"/>
          <w:szCs w:val="24"/>
          <w:lang w:val="en-GB"/>
        </w:rPr>
        <w:t>)))) AND ('therapy'/exp OR ‘</w:t>
      </w:r>
      <w:proofErr w:type="spellStart"/>
      <w:r w:rsidRPr="00F4075E">
        <w:rPr>
          <w:rFonts w:ascii="Segoe UI" w:hAnsi="Segoe UI" w:cs="Segoe UI"/>
          <w:sz w:val="24"/>
          <w:szCs w:val="24"/>
          <w:lang w:val="en-GB"/>
        </w:rPr>
        <w:t>therap</w:t>
      </w:r>
      <w:proofErr w:type="spellEnd"/>
      <w:r w:rsidRPr="00F4075E">
        <w:rPr>
          <w:rFonts w:ascii="Segoe UI" w:hAnsi="Segoe UI" w:cs="Segoe UI"/>
          <w:sz w:val="24"/>
          <w:szCs w:val="24"/>
          <w:lang w:val="en-GB"/>
        </w:rPr>
        <w:t>*’:</w:t>
      </w:r>
      <w:proofErr w:type="spellStart"/>
      <w:r w:rsidRPr="00F4075E">
        <w:rPr>
          <w:rFonts w:ascii="Segoe UI" w:hAnsi="Segoe UI" w:cs="Segoe UI"/>
          <w:sz w:val="24"/>
          <w:szCs w:val="24"/>
          <w:lang w:val="en-GB"/>
        </w:rPr>
        <w:t>ti,ab</w:t>
      </w:r>
      <w:proofErr w:type="spellEnd"/>
      <w:r w:rsidRPr="00F4075E">
        <w:rPr>
          <w:rFonts w:ascii="Segoe UI" w:hAnsi="Segoe UI" w:cs="Segoe UI"/>
          <w:sz w:val="24"/>
          <w:szCs w:val="24"/>
          <w:lang w:val="en-GB"/>
        </w:rPr>
        <w:t xml:space="preserve"> OR ‘treat*’:</w:t>
      </w:r>
      <w:proofErr w:type="spellStart"/>
      <w:r w:rsidRPr="00F4075E">
        <w:rPr>
          <w:rFonts w:ascii="Segoe UI" w:hAnsi="Segoe UI" w:cs="Segoe UI"/>
          <w:sz w:val="24"/>
          <w:szCs w:val="24"/>
          <w:lang w:val="en-GB"/>
        </w:rPr>
        <w:t>ti,ab</w:t>
      </w:r>
      <w:proofErr w:type="spellEnd"/>
      <w:r w:rsidRPr="00F4075E">
        <w:rPr>
          <w:rFonts w:ascii="Segoe UI" w:hAnsi="Segoe UI" w:cs="Segoe UI"/>
          <w:sz w:val="24"/>
          <w:szCs w:val="24"/>
          <w:lang w:val="en-GB"/>
        </w:rPr>
        <w:t xml:space="preserve"> OR ‘intervention*’:</w:t>
      </w:r>
      <w:proofErr w:type="spellStart"/>
      <w:r w:rsidRPr="00F4075E">
        <w:rPr>
          <w:rFonts w:ascii="Segoe UI" w:hAnsi="Segoe UI" w:cs="Segoe UI"/>
          <w:sz w:val="24"/>
          <w:szCs w:val="24"/>
          <w:lang w:val="en-GB"/>
        </w:rPr>
        <w:t>ti,ab</w:t>
      </w:r>
      <w:proofErr w:type="spellEnd"/>
      <w:r w:rsidRPr="00F4075E">
        <w:rPr>
          <w:rFonts w:ascii="Segoe UI" w:hAnsi="Segoe UI" w:cs="Segoe UI"/>
          <w:sz w:val="24"/>
          <w:szCs w:val="24"/>
          <w:lang w:val="en-GB"/>
        </w:rPr>
        <w:t xml:space="preserve"> OR ‘conservative’:</w:t>
      </w:r>
      <w:proofErr w:type="spellStart"/>
      <w:r w:rsidRPr="00F4075E">
        <w:rPr>
          <w:rFonts w:ascii="Segoe UI" w:hAnsi="Segoe UI" w:cs="Segoe UI"/>
          <w:sz w:val="24"/>
          <w:szCs w:val="24"/>
          <w:lang w:val="en-GB"/>
        </w:rPr>
        <w:t>ti,ab</w:t>
      </w:r>
      <w:proofErr w:type="spellEnd"/>
      <w:r w:rsidRPr="00F4075E">
        <w:rPr>
          <w:rFonts w:ascii="Segoe UI" w:hAnsi="Segoe UI" w:cs="Segoe UI"/>
          <w:sz w:val="24"/>
          <w:szCs w:val="24"/>
          <w:lang w:val="en-GB"/>
        </w:rPr>
        <w:t xml:space="preserve"> OR ‘</w:t>
      </w:r>
      <w:proofErr w:type="spellStart"/>
      <w:r w:rsidRPr="00F4075E">
        <w:rPr>
          <w:rFonts w:ascii="Segoe UI" w:hAnsi="Segoe UI" w:cs="Segoe UI"/>
          <w:sz w:val="24"/>
          <w:szCs w:val="24"/>
          <w:lang w:val="en-GB"/>
        </w:rPr>
        <w:t>surger</w:t>
      </w:r>
      <w:proofErr w:type="spellEnd"/>
      <w:r w:rsidRPr="00F4075E">
        <w:rPr>
          <w:rFonts w:ascii="Segoe UI" w:hAnsi="Segoe UI" w:cs="Segoe UI"/>
          <w:sz w:val="24"/>
          <w:szCs w:val="24"/>
          <w:lang w:val="en-GB"/>
        </w:rPr>
        <w:t>*’:</w:t>
      </w:r>
      <w:proofErr w:type="spellStart"/>
      <w:r w:rsidRPr="00F4075E">
        <w:rPr>
          <w:rFonts w:ascii="Segoe UI" w:hAnsi="Segoe UI" w:cs="Segoe UI"/>
          <w:sz w:val="24"/>
          <w:szCs w:val="24"/>
          <w:lang w:val="en-GB"/>
        </w:rPr>
        <w:t>ti,ab</w:t>
      </w:r>
      <w:proofErr w:type="spellEnd"/>
      <w:r w:rsidRPr="00F4075E">
        <w:rPr>
          <w:rFonts w:ascii="Segoe UI" w:hAnsi="Segoe UI" w:cs="Segoe UI"/>
          <w:sz w:val="24"/>
          <w:szCs w:val="24"/>
          <w:lang w:val="en-GB"/>
        </w:rPr>
        <w:t xml:space="preserve"> OR ‘surgical’:</w:t>
      </w:r>
      <w:proofErr w:type="spellStart"/>
      <w:r w:rsidRPr="00F4075E">
        <w:rPr>
          <w:rFonts w:ascii="Segoe UI" w:hAnsi="Segoe UI" w:cs="Segoe UI"/>
          <w:sz w:val="24"/>
          <w:szCs w:val="24"/>
          <w:lang w:val="en-GB"/>
        </w:rPr>
        <w:t>ti,ab</w:t>
      </w:r>
      <w:proofErr w:type="spellEnd"/>
      <w:r w:rsidRPr="00F4075E">
        <w:rPr>
          <w:rFonts w:ascii="Segoe UI" w:hAnsi="Segoe UI" w:cs="Segoe UI"/>
          <w:sz w:val="24"/>
          <w:szCs w:val="24"/>
          <w:lang w:val="en-GB"/>
        </w:rPr>
        <w:t xml:space="preserve"> OR ‘operation*’:</w:t>
      </w:r>
      <w:proofErr w:type="spellStart"/>
      <w:r w:rsidRPr="00F4075E">
        <w:rPr>
          <w:rFonts w:ascii="Segoe UI" w:hAnsi="Segoe UI" w:cs="Segoe UI"/>
          <w:sz w:val="24"/>
          <w:szCs w:val="24"/>
          <w:lang w:val="en-GB"/>
        </w:rPr>
        <w:t>ti,ab</w:t>
      </w:r>
      <w:proofErr w:type="spellEnd"/>
      <w:r w:rsidRPr="00F4075E">
        <w:rPr>
          <w:rFonts w:ascii="Segoe UI" w:hAnsi="Segoe UI" w:cs="Segoe UI"/>
          <w:sz w:val="24"/>
          <w:szCs w:val="24"/>
          <w:lang w:val="en-GB"/>
        </w:rPr>
        <w:t xml:space="preserve"> OR ‘operative’:</w:t>
      </w:r>
      <w:proofErr w:type="spellStart"/>
      <w:r w:rsidRPr="00F4075E">
        <w:rPr>
          <w:rFonts w:ascii="Segoe UI" w:hAnsi="Segoe UI" w:cs="Segoe UI"/>
          <w:sz w:val="24"/>
          <w:szCs w:val="24"/>
          <w:lang w:val="en-GB"/>
        </w:rPr>
        <w:t>ti,ab</w:t>
      </w:r>
      <w:proofErr w:type="spellEnd"/>
      <w:r w:rsidRPr="00F4075E">
        <w:rPr>
          <w:rFonts w:ascii="Segoe UI" w:hAnsi="Segoe UI" w:cs="Segoe UI"/>
          <w:sz w:val="24"/>
          <w:szCs w:val="24"/>
          <w:lang w:val="en-GB"/>
        </w:rPr>
        <w:t xml:space="preserve"> OR ‘manage*’:</w:t>
      </w:r>
      <w:proofErr w:type="spellStart"/>
      <w:r w:rsidRPr="00F4075E">
        <w:rPr>
          <w:rFonts w:ascii="Segoe UI" w:hAnsi="Segoe UI" w:cs="Segoe UI"/>
          <w:sz w:val="24"/>
          <w:szCs w:val="24"/>
          <w:lang w:val="en-GB"/>
        </w:rPr>
        <w:t>ti,ab</w:t>
      </w:r>
      <w:proofErr w:type="spellEnd"/>
      <w:r w:rsidRPr="00F4075E">
        <w:rPr>
          <w:rFonts w:ascii="Segoe UI" w:hAnsi="Segoe UI" w:cs="Segoe UI"/>
          <w:sz w:val="24"/>
          <w:szCs w:val="24"/>
          <w:lang w:val="en-GB"/>
        </w:rPr>
        <w:t>)</w:t>
      </w:r>
    </w:p>
    <w:p w14:paraId="0E1B682B" w14:textId="77777777" w:rsidR="00C1152D" w:rsidRPr="00F4075E" w:rsidRDefault="00C1152D" w:rsidP="004E4713">
      <w:pPr>
        <w:spacing w:after="0" w:line="480" w:lineRule="auto"/>
        <w:rPr>
          <w:rFonts w:ascii="Segoe UI" w:hAnsi="Segoe UI" w:cs="Segoe UI"/>
          <w:sz w:val="24"/>
          <w:szCs w:val="24"/>
          <w:lang w:val="en-GB"/>
        </w:rPr>
      </w:pPr>
    </w:p>
    <w:sectPr w:rsidR="00C1152D" w:rsidRPr="00F4075E" w:rsidSect="000875EA">
      <w:headerReference w:type="default" r:id="rId8"/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7D2D0F" w14:textId="77777777" w:rsidR="0056621F" w:rsidRDefault="0056621F" w:rsidP="005C1A48">
      <w:pPr>
        <w:spacing w:after="0" w:line="240" w:lineRule="auto"/>
      </w:pPr>
      <w:r>
        <w:separator/>
      </w:r>
    </w:p>
  </w:endnote>
  <w:endnote w:type="continuationSeparator" w:id="0">
    <w:p w14:paraId="15CE5DF0" w14:textId="77777777" w:rsidR="0056621F" w:rsidRDefault="0056621F" w:rsidP="005C1A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Janson Text LT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8E3BB7" w14:textId="77777777" w:rsidR="0056621F" w:rsidRDefault="0056621F" w:rsidP="005C1A48">
      <w:pPr>
        <w:spacing w:after="0" w:line="240" w:lineRule="auto"/>
      </w:pPr>
      <w:r>
        <w:separator/>
      </w:r>
    </w:p>
  </w:footnote>
  <w:footnote w:type="continuationSeparator" w:id="0">
    <w:p w14:paraId="066BF53D" w14:textId="77777777" w:rsidR="0056621F" w:rsidRDefault="0056621F" w:rsidP="005C1A4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Segoe UI" w:hAnsi="Segoe UI" w:cs="Segoe UI"/>
        <w:sz w:val="24"/>
        <w:szCs w:val="24"/>
      </w:rPr>
      <w:id w:val="-1387179533"/>
      <w:docPartObj>
        <w:docPartGallery w:val="Page Numbers (Top of Page)"/>
        <w:docPartUnique/>
      </w:docPartObj>
    </w:sdtPr>
    <w:sdtEndPr/>
    <w:sdtContent>
      <w:p w14:paraId="0734C167" w14:textId="77777777" w:rsidR="00FD5470" w:rsidRPr="00367D20" w:rsidRDefault="00FD5470">
        <w:pPr>
          <w:pStyle w:val="Header"/>
          <w:jc w:val="right"/>
          <w:rPr>
            <w:rFonts w:ascii="Segoe UI" w:hAnsi="Segoe UI" w:cs="Segoe UI"/>
            <w:sz w:val="24"/>
            <w:szCs w:val="24"/>
          </w:rPr>
        </w:pPr>
        <w:r w:rsidRPr="00367D20">
          <w:rPr>
            <w:rFonts w:ascii="Segoe UI" w:hAnsi="Segoe UI" w:cs="Segoe UI"/>
            <w:sz w:val="24"/>
            <w:szCs w:val="24"/>
          </w:rPr>
          <w:fldChar w:fldCharType="begin"/>
        </w:r>
        <w:r w:rsidRPr="00367D20">
          <w:rPr>
            <w:rFonts w:ascii="Segoe UI" w:hAnsi="Segoe UI" w:cs="Segoe UI"/>
            <w:sz w:val="24"/>
            <w:szCs w:val="24"/>
          </w:rPr>
          <w:instrText>PAGE   \* MERGEFORMAT</w:instrText>
        </w:r>
        <w:r w:rsidRPr="00367D20">
          <w:rPr>
            <w:rFonts w:ascii="Segoe UI" w:hAnsi="Segoe UI" w:cs="Segoe UI"/>
            <w:sz w:val="24"/>
            <w:szCs w:val="24"/>
          </w:rPr>
          <w:fldChar w:fldCharType="separate"/>
        </w:r>
        <w:r w:rsidR="009F4386" w:rsidRPr="009F4386">
          <w:rPr>
            <w:rFonts w:ascii="Segoe UI" w:hAnsi="Segoe UI" w:cs="Segoe UI"/>
            <w:noProof/>
            <w:sz w:val="24"/>
            <w:szCs w:val="24"/>
            <w:lang w:val="nl-NL"/>
          </w:rPr>
          <w:t>21</w:t>
        </w:r>
        <w:r w:rsidRPr="00367D20">
          <w:rPr>
            <w:rFonts w:ascii="Segoe UI" w:hAnsi="Segoe UI" w:cs="Segoe UI"/>
            <w:sz w:val="24"/>
            <w:szCs w:val="24"/>
          </w:rPr>
          <w:fldChar w:fldCharType="end"/>
        </w:r>
      </w:p>
    </w:sdtContent>
  </w:sdt>
  <w:p w14:paraId="0DEC4C56" w14:textId="77777777" w:rsidR="00FD5470" w:rsidRDefault="00FD547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4A5099"/>
    <w:multiLevelType w:val="hybridMultilevel"/>
    <w:tmpl w:val="94B447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491092"/>
    <w:multiLevelType w:val="hybridMultilevel"/>
    <w:tmpl w:val="DBD4E3B6"/>
    <w:lvl w:ilvl="0" w:tplc="04E0582A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Segoe U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180530"/>
    <w:multiLevelType w:val="hybridMultilevel"/>
    <w:tmpl w:val="1AA0EC2C"/>
    <w:lvl w:ilvl="0" w:tplc="2432DA60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Segoe U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3B31622"/>
    <w:multiLevelType w:val="hybridMultilevel"/>
    <w:tmpl w:val="2404FFC0"/>
    <w:lvl w:ilvl="0" w:tplc="7472CD7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982"/>
    <w:rsid w:val="00002CD2"/>
    <w:rsid w:val="000272EC"/>
    <w:rsid w:val="00034AE1"/>
    <w:rsid w:val="000372F8"/>
    <w:rsid w:val="00042B11"/>
    <w:rsid w:val="00042CC7"/>
    <w:rsid w:val="00042EB7"/>
    <w:rsid w:val="00043009"/>
    <w:rsid w:val="00043D89"/>
    <w:rsid w:val="00047A9D"/>
    <w:rsid w:val="00060921"/>
    <w:rsid w:val="0006413C"/>
    <w:rsid w:val="00064632"/>
    <w:rsid w:val="00065414"/>
    <w:rsid w:val="000666A3"/>
    <w:rsid w:val="00071691"/>
    <w:rsid w:val="0007209E"/>
    <w:rsid w:val="0007731C"/>
    <w:rsid w:val="000875EA"/>
    <w:rsid w:val="000A1F34"/>
    <w:rsid w:val="000A2460"/>
    <w:rsid w:val="000A7354"/>
    <w:rsid w:val="000B1F16"/>
    <w:rsid w:val="000B3343"/>
    <w:rsid w:val="000B69C4"/>
    <w:rsid w:val="000C4EE3"/>
    <w:rsid w:val="000E754F"/>
    <w:rsid w:val="000F114E"/>
    <w:rsid w:val="000F7885"/>
    <w:rsid w:val="001077A8"/>
    <w:rsid w:val="00115AC5"/>
    <w:rsid w:val="001174DE"/>
    <w:rsid w:val="00126335"/>
    <w:rsid w:val="001309C7"/>
    <w:rsid w:val="00131953"/>
    <w:rsid w:val="0013745A"/>
    <w:rsid w:val="00137A9F"/>
    <w:rsid w:val="00141223"/>
    <w:rsid w:val="001435CA"/>
    <w:rsid w:val="00145352"/>
    <w:rsid w:val="001507AF"/>
    <w:rsid w:val="001507B9"/>
    <w:rsid w:val="00150EC2"/>
    <w:rsid w:val="00151E4E"/>
    <w:rsid w:val="00156149"/>
    <w:rsid w:val="001579C6"/>
    <w:rsid w:val="00160D9C"/>
    <w:rsid w:val="001711DC"/>
    <w:rsid w:val="00180A67"/>
    <w:rsid w:val="001B11D7"/>
    <w:rsid w:val="001B2595"/>
    <w:rsid w:val="001B2F5E"/>
    <w:rsid w:val="001B4E01"/>
    <w:rsid w:val="001C06E8"/>
    <w:rsid w:val="001C1A78"/>
    <w:rsid w:val="001C1AF9"/>
    <w:rsid w:val="001C30BB"/>
    <w:rsid w:val="001C4C01"/>
    <w:rsid w:val="001D1457"/>
    <w:rsid w:val="001D2DE8"/>
    <w:rsid w:val="001D6030"/>
    <w:rsid w:val="001E6305"/>
    <w:rsid w:val="001E741A"/>
    <w:rsid w:val="001F0D13"/>
    <w:rsid w:val="001F5E57"/>
    <w:rsid w:val="001F65E5"/>
    <w:rsid w:val="002112E5"/>
    <w:rsid w:val="00222D5B"/>
    <w:rsid w:val="00225B63"/>
    <w:rsid w:val="002276B2"/>
    <w:rsid w:val="00230960"/>
    <w:rsid w:val="0023297C"/>
    <w:rsid w:val="002426CC"/>
    <w:rsid w:val="0024451B"/>
    <w:rsid w:val="00244932"/>
    <w:rsid w:val="00251A74"/>
    <w:rsid w:val="002543A2"/>
    <w:rsid w:val="002566BA"/>
    <w:rsid w:val="002601F3"/>
    <w:rsid w:val="00261AF3"/>
    <w:rsid w:val="00261C0E"/>
    <w:rsid w:val="00270886"/>
    <w:rsid w:val="00273800"/>
    <w:rsid w:val="002741AE"/>
    <w:rsid w:val="00277E49"/>
    <w:rsid w:val="00280657"/>
    <w:rsid w:val="00284CD9"/>
    <w:rsid w:val="00285A16"/>
    <w:rsid w:val="00286F02"/>
    <w:rsid w:val="002875B5"/>
    <w:rsid w:val="00290E85"/>
    <w:rsid w:val="002928C2"/>
    <w:rsid w:val="00297BDE"/>
    <w:rsid w:val="002A31D0"/>
    <w:rsid w:val="002B3279"/>
    <w:rsid w:val="002B3A75"/>
    <w:rsid w:val="002B6B85"/>
    <w:rsid w:val="002B7B48"/>
    <w:rsid w:val="002D2347"/>
    <w:rsid w:val="002D37BE"/>
    <w:rsid w:val="002D6B4E"/>
    <w:rsid w:val="002D7A12"/>
    <w:rsid w:val="002D7BC6"/>
    <w:rsid w:val="002E3556"/>
    <w:rsid w:val="002E6879"/>
    <w:rsid w:val="002F2E37"/>
    <w:rsid w:val="003008B8"/>
    <w:rsid w:val="00301555"/>
    <w:rsid w:val="00302761"/>
    <w:rsid w:val="00303910"/>
    <w:rsid w:val="00314380"/>
    <w:rsid w:val="00315001"/>
    <w:rsid w:val="003207A9"/>
    <w:rsid w:val="0032440C"/>
    <w:rsid w:val="00332B31"/>
    <w:rsid w:val="00337F24"/>
    <w:rsid w:val="003425C2"/>
    <w:rsid w:val="00343343"/>
    <w:rsid w:val="00344A97"/>
    <w:rsid w:val="00344CBC"/>
    <w:rsid w:val="00362A50"/>
    <w:rsid w:val="00367D20"/>
    <w:rsid w:val="003777FE"/>
    <w:rsid w:val="003911AC"/>
    <w:rsid w:val="003A11E4"/>
    <w:rsid w:val="003A2003"/>
    <w:rsid w:val="003A28D4"/>
    <w:rsid w:val="003A6783"/>
    <w:rsid w:val="003B0A30"/>
    <w:rsid w:val="003B245E"/>
    <w:rsid w:val="003C2BE0"/>
    <w:rsid w:val="003C42F4"/>
    <w:rsid w:val="003C70D8"/>
    <w:rsid w:val="003E610D"/>
    <w:rsid w:val="003E6A35"/>
    <w:rsid w:val="00404914"/>
    <w:rsid w:val="00407DA0"/>
    <w:rsid w:val="00407E9C"/>
    <w:rsid w:val="00410EF0"/>
    <w:rsid w:val="0041647F"/>
    <w:rsid w:val="00420E28"/>
    <w:rsid w:val="004324F8"/>
    <w:rsid w:val="00432B67"/>
    <w:rsid w:val="00440966"/>
    <w:rsid w:val="00442AE7"/>
    <w:rsid w:val="00444D10"/>
    <w:rsid w:val="004504CF"/>
    <w:rsid w:val="004536F9"/>
    <w:rsid w:val="00456DB6"/>
    <w:rsid w:val="004623FF"/>
    <w:rsid w:val="0047716A"/>
    <w:rsid w:val="0047719D"/>
    <w:rsid w:val="004842E9"/>
    <w:rsid w:val="00492B26"/>
    <w:rsid w:val="004A0814"/>
    <w:rsid w:val="004A0F73"/>
    <w:rsid w:val="004A48E4"/>
    <w:rsid w:val="004A5947"/>
    <w:rsid w:val="004B06FB"/>
    <w:rsid w:val="004B161E"/>
    <w:rsid w:val="004B32A2"/>
    <w:rsid w:val="004B644D"/>
    <w:rsid w:val="004C17BE"/>
    <w:rsid w:val="004C3648"/>
    <w:rsid w:val="004C4313"/>
    <w:rsid w:val="004D288E"/>
    <w:rsid w:val="004D3D8C"/>
    <w:rsid w:val="004D5CC6"/>
    <w:rsid w:val="004E2238"/>
    <w:rsid w:val="004E4713"/>
    <w:rsid w:val="004E51CC"/>
    <w:rsid w:val="004E7F5C"/>
    <w:rsid w:val="004F3081"/>
    <w:rsid w:val="0050553B"/>
    <w:rsid w:val="005071C1"/>
    <w:rsid w:val="00511349"/>
    <w:rsid w:val="0051424F"/>
    <w:rsid w:val="00517066"/>
    <w:rsid w:val="00520E12"/>
    <w:rsid w:val="00520F54"/>
    <w:rsid w:val="005247C9"/>
    <w:rsid w:val="00526879"/>
    <w:rsid w:val="005269F9"/>
    <w:rsid w:val="00527B0D"/>
    <w:rsid w:val="0054460D"/>
    <w:rsid w:val="00544E22"/>
    <w:rsid w:val="00544EB4"/>
    <w:rsid w:val="0054547D"/>
    <w:rsid w:val="00555539"/>
    <w:rsid w:val="00564A2B"/>
    <w:rsid w:val="0056621F"/>
    <w:rsid w:val="00567D9A"/>
    <w:rsid w:val="00573E66"/>
    <w:rsid w:val="00584788"/>
    <w:rsid w:val="00584F8B"/>
    <w:rsid w:val="0058643C"/>
    <w:rsid w:val="00590245"/>
    <w:rsid w:val="00592ECE"/>
    <w:rsid w:val="005934AA"/>
    <w:rsid w:val="0059691C"/>
    <w:rsid w:val="005A0146"/>
    <w:rsid w:val="005A470A"/>
    <w:rsid w:val="005A64EE"/>
    <w:rsid w:val="005A7AE0"/>
    <w:rsid w:val="005B36A0"/>
    <w:rsid w:val="005B752B"/>
    <w:rsid w:val="005C1A48"/>
    <w:rsid w:val="005C5008"/>
    <w:rsid w:val="005C5248"/>
    <w:rsid w:val="005D0050"/>
    <w:rsid w:val="005E1A93"/>
    <w:rsid w:val="005E1E0E"/>
    <w:rsid w:val="005E28EE"/>
    <w:rsid w:val="005E5723"/>
    <w:rsid w:val="005F4F89"/>
    <w:rsid w:val="005F54CC"/>
    <w:rsid w:val="005F5982"/>
    <w:rsid w:val="005F6ADB"/>
    <w:rsid w:val="005F7F6C"/>
    <w:rsid w:val="0060057F"/>
    <w:rsid w:val="00601021"/>
    <w:rsid w:val="0061099A"/>
    <w:rsid w:val="00614672"/>
    <w:rsid w:val="00615B27"/>
    <w:rsid w:val="006260A5"/>
    <w:rsid w:val="00642C97"/>
    <w:rsid w:val="00643972"/>
    <w:rsid w:val="006473AA"/>
    <w:rsid w:val="0064759C"/>
    <w:rsid w:val="00653849"/>
    <w:rsid w:val="00656FF6"/>
    <w:rsid w:val="006571DC"/>
    <w:rsid w:val="00657DAE"/>
    <w:rsid w:val="006604F8"/>
    <w:rsid w:val="006605EB"/>
    <w:rsid w:val="00660E28"/>
    <w:rsid w:val="00663873"/>
    <w:rsid w:val="0067349B"/>
    <w:rsid w:val="00680E62"/>
    <w:rsid w:val="00686188"/>
    <w:rsid w:val="0069569F"/>
    <w:rsid w:val="006A3268"/>
    <w:rsid w:val="006A473B"/>
    <w:rsid w:val="006A5072"/>
    <w:rsid w:val="006B2214"/>
    <w:rsid w:val="006B5812"/>
    <w:rsid w:val="006C1EB3"/>
    <w:rsid w:val="006D0628"/>
    <w:rsid w:val="006D1916"/>
    <w:rsid w:val="006D38EE"/>
    <w:rsid w:val="006F0C4D"/>
    <w:rsid w:val="006F100D"/>
    <w:rsid w:val="006F2E03"/>
    <w:rsid w:val="006F57D0"/>
    <w:rsid w:val="00700BAA"/>
    <w:rsid w:val="00705440"/>
    <w:rsid w:val="007065D7"/>
    <w:rsid w:val="00706974"/>
    <w:rsid w:val="00710AEF"/>
    <w:rsid w:val="007124FD"/>
    <w:rsid w:val="00713D1F"/>
    <w:rsid w:val="00713F31"/>
    <w:rsid w:val="0072464B"/>
    <w:rsid w:val="0073458B"/>
    <w:rsid w:val="00740885"/>
    <w:rsid w:val="00741D97"/>
    <w:rsid w:val="00745F5C"/>
    <w:rsid w:val="00747CBB"/>
    <w:rsid w:val="00752DBD"/>
    <w:rsid w:val="00760556"/>
    <w:rsid w:val="0076746C"/>
    <w:rsid w:val="0077777D"/>
    <w:rsid w:val="00781A97"/>
    <w:rsid w:val="0079034D"/>
    <w:rsid w:val="00790DE0"/>
    <w:rsid w:val="0079272A"/>
    <w:rsid w:val="00795A4D"/>
    <w:rsid w:val="0079679E"/>
    <w:rsid w:val="00796EE0"/>
    <w:rsid w:val="007A2694"/>
    <w:rsid w:val="007A6201"/>
    <w:rsid w:val="007B0D2B"/>
    <w:rsid w:val="007B30E5"/>
    <w:rsid w:val="007C44B7"/>
    <w:rsid w:val="007C471C"/>
    <w:rsid w:val="007D5FCC"/>
    <w:rsid w:val="007D69A4"/>
    <w:rsid w:val="007E275B"/>
    <w:rsid w:val="007E605E"/>
    <w:rsid w:val="007F2773"/>
    <w:rsid w:val="007F31A1"/>
    <w:rsid w:val="008036AC"/>
    <w:rsid w:val="00811AFC"/>
    <w:rsid w:val="00814D6E"/>
    <w:rsid w:val="00824535"/>
    <w:rsid w:val="0082585E"/>
    <w:rsid w:val="008329BE"/>
    <w:rsid w:val="00836A9A"/>
    <w:rsid w:val="008522F7"/>
    <w:rsid w:val="0086020D"/>
    <w:rsid w:val="00865628"/>
    <w:rsid w:val="00883862"/>
    <w:rsid w:val="0088493D"/>
    <w:rsid w:val="00897073"/>
    <w:rsid w:val="008A33E0"/>
    <w:rsid w:val="008A46CE"/>
    <w:rsid w:val="008A6BF8"/>
    <w:rsid w:val="008A7B91"/>
    <w:rsid w:val="008B09B3"/>
    <w:rsid w:val="008B12B1"/>
    <w:rsid w:val="008B1870"/>
    <w:rsid w:val="008B2DCA"/>
    <w:rsid w:val="008C14EC"/>
    <w:rsid w:val="008C1E67"/>
    <w:rsid w:val="008E0FD2"/>
    <w:rsid w:val="008E2C85"/>
    <w:rsid w:val="008E6EC2"/>
    <w:rsid w:val="008E7666"/>
    <w:rsid w:val="008F0BBB"/>
    <w:rsid w:val="008F3BF3"/>
    <w:rsid w:val="008F6F52"/>
    <w:rsid w:val="008F7B3C"/>
    <w:rsid w:val="009014D0"/>
    <w:rsid w:val="00907777"/>
    <w:rsid w:val="00915541"/>
    <w:rsid w:val="009207B8"/>
    <w:rsid w:val="0092540A"/>
    <w:rsid w:val="00925CCE"/>
    <w:rsid w:val="00925F76"/>
    <w:rsid w:val="00926BC0"/>
    <w:rsid w:val="009279AD"/>
    <w:rsid w:val="009301A5"/>
    <w:rsid w:val="009365DF"/>
    <w:rsid w:val="009430C7"/>
    <w:rsid w:val="00945228"/>
    <w:rsid w:val="0095028F"/>
    <w:rsid w:val="009519F7"/>
    <w:rsid w:val="00952EE3"/>
    <w:rsid w:val="009560DC"/>
    <w:rsid w:val="00960FCC"/>
    <w:rsid w:val="0096350A"/>
    <w:rsid w:val="00963FA3"/>
    <w:rsid w:val="009746E8"/>
    <w:rsid w:val="009778F2"/>
    <w:rsid w:val="00977965"/>
    <w:rsid w:val="00980BCD"/>
    <w:rsid w:val="0098502F"/>
    <w:rsid w:val="00991566"/>
    <w:rsid w:val="00991997"/>
    <w:rsid w:val="00992B3F"/>
    <w:rsid w:val="00993804"/>
    <w:rsid w:val="009956FE"/>
    <w:rsid w:val="009A0946"/>
    <w:rsid w:val="009A1A33"/>
    <w:rsid w:val="009A1B0B"/>
    <w:rsid w:val="009A4B2A"/>
    <w:rsid w:val="009A7086"/>
    <w:rsid w:val="009B1087"/>
    <w:rsid w:val="009B409D"/>
    <w:rsid w:val="009C3591"/>
    <w:rsid w:val="009C4450"/>
    <w:rsid w:val="009D2596"/>
    <w:rsid w:val="009D2F33"/>
    <w:rsid w:val="009D6375"/>
    <w:rsid w:val="009E08CB"/>
    <w:rsid w:val="009E5309"/>
    <w:rsid w:val="009F1251"/>
    <w:rsid w:val="009F1558"/>
    <w:rsid w:val="009F1992"/>
    <w:rsid w:val="009F286A"/>
    <w:rsid w:val="009F4386"/>
    <w:rsid w:val="00A01D35"/>
    <w:rsid w:val="00A13EE7"/>
    <w:rsid w:val="00A2106E"/>
    <w:rsid w:val="00A25C91"/>
    <w:rsid w:val="00A37618"/>
    <w:rsid w:val="00A40D57"/>
    <w:rsid w:val="00A52BCE"/>
    <w:rsid w:val="00A56CBA"/>
    <w:rsid w:val="00A62EA6"/>
    <w:rsid w:val="00A649B6"/>
    <w:rsid w:val="00A66EA9"/>
    <w:rsid w:val="00A77392"/>
    <w:rsid w:val="00A861F5"/>
    <w:rsid w:val="00A90BEE"/>
    <w:rsid w:val="00AA425B"/>
    <w:rsid w:val="00AA4C07"/>
    <w:rsid w:val="00AB1444"/>
    <w:rsid w:val="00AB4DEC"/>
    <w:rsid w:val="00AB5A92"/>
    <w:rsid w:val="00AC1193"/>
    <w:rsid w:val="00AC789C"/>
    <w:rsid w:val="00AD50FF"/>
    <w:rsid w:val="00AD5748"/>
    <w:rsid w:val="00AD6782"/>
    <w:rsid w:val="00AD6B9B"/>
    <w:rsid w:val="00AE009D"/>
    <w:rsid w:val="00AE0FD8"/>
    <w:rsid w:val="00AE48A4"/>
    <w:rsid w:val="00AE55C4"/>
    <w:rsid w:val="00AF226F"/>
    <w:rsid w:val="00AF3ACE"/>
    <w:rsid w:val="00B0539E"/>
    <w:rsid w:val="00B06957"/>
    <w:rsid w:val="00B21D96"/>
    <w:rsid w:val="00B22EA8"/>
    <w:rsid w:val="00B239F2"/>
    <w:rsid w:val="00B24883"/>
    <w:rsid w:val="00B30872"/>
    <w:rsid w:val="00B33373"/>
    <w:rsid w:val="00B435BB"/>
    <w:rsid w:val="00B44320"/>
    <w:rsid w:val="00B51CD1"/>
    <w:rsid w:val="00B53331"/>
    <w:rsid w:val="00B53964"/>
    <w:rsid w:val="00B53E80"/>
    <w:rsid w:val="00B5767B"/>
    <w:rsid w:val="00B64368"/>
    <w:rsid w:val="00B660FF"/>
    <w:rsid w:val="00B72357"/>
    <w:rsid w:val="00B74197"/>
    <w:rsid w:val="00B768BE"/>
    <w:rsid w:val="00B83F8D"/>
    <w:rsid w:val="00B854AC"/>
    <w:rsid w:val="00B86041"/>
    <w:rsid w:val="00BA0C84"/>
    <w:rsid w:val="00BA20D7"/>
    <w:rsid w:val="00BA7F21"/>
    <w:rsid w:val="00BB2EC2"/>
    <w:rsid w:val="00BB4900"/>
    <w:rsid w:val="00BB631F"/>
    <w:rsid w:val="00BC305A"/>
    <w:rsid w:val="00BC3D9A"/>
    <w:rsid w:val="00BC6412"/>
    <w:rsid w:val="00BC7A1A"/>
    <w:rsid w:val="00BD0062"/>
    <w:rsid w:val="00BE3585"/>
    <w:rsid w:val="00BE45F8"/>
    <w:rsid w:val="00BE54E1"/>
    <w:rsid w:val="00BE7340"/>
    <w:rsid w:val="00BF06B2"/>
    <w:rsid w:val="00BF330E"/>
    <w:rsid w:val="00BF3418"/>
    <w:rsid w:val="00BF37EB"/>
    <w:rsid w:val="00BF4489"/>
    <w:rsid w:val="00C01424"/>
    <w:rsid w:val="00C0658D"/>
    <w:rsid w:val="00C1152D"/>
    <w:rsid w:val="00C12FF9"/>
    <w:rsid w:val="00C14BB6"/>
    <w:rsid w:val="00C16BB9"/>
    <w:rsid w:val="00C175F4"/>
    <w:rsid w:val="00C17C36"/>
    <w:rsid w:val="00C30932"/>
    <w:rsid w:val="00C403D5"/>
    <w:rsid w:val="00C60B6C"/>
    <w:rsid w:val="00C62934"/>
    <w:rsid w:val="00C67159"/>
    <w:rsid w:val="00C67BD8"/>
    <w:rsid w:val="00C76946"/>
    <w:rsid w:val="00C814A8"/>
    <w:rsid w:val="00C84170"/>
    <w:rsid w:val="00C86424"/>
    <w:rsid w:val="00C902DD"/>
    <w:rsid w:val="00C917B9"/>
    <w:rsid w:val="00C94243"/>
    <w:rsid w:val="00C96F44"/>
    <w:rsid w:val="00CA349D"/>
    <w:rsid w:val="00CA3948"/>
    <w:rsid w:val="00CA4133"/>
    <w:rsid w:val="00CB01A7"/>
    <w:rsid w:val="00CB1887"/>
    <w:rsid w:val="00CB335C"/>
    <w:rsid w:val="00CB7B9B"/>
    <w:rsid w:val="00CC018F"/>
    <w:rsid w:val="00CC1040"/>
    <w:rsid w:val="00CC129E"/>
    <w:rsid w:val="00CC20E8"/>
    <w:rsid w:val="00CC7A73"/>
    <w:rsid w:val="00CD44D6"/>
    <w:rsid w:val="00CE578E"/>
    <w:rsid w:val="00CE5B61"/>
    <w:rsid w:val="00CE6B72"/>
    <w:rsid w:val="00CF0229"/>
    <w:rsid w:val="00CF3E08"/>
    <w:rsid w:val="00CF4492"/>
    <w:rsid w:val="00D00405"/>
    <w:rsid w:val="00D0098C"/>
    <w:rsid w:val="00D03F85"/>
    <w:rsid w:val="00D05E9F"/>
    <w:rsid w:val="00D149A3"/>
    <w:rsid w:val="00D16D2C"/>
    <w:rsid w:val="00D246A1"/>
    <w:rsid w:val="00D24FE2"/>
    <w:rsid w:val="00D40FD1"/>
    <w:rsid w:val="00D42643"/>
    <w:rsid w:val="00D43D01"/>
    <w:rsid w:val="00D44045"/>
    <w:rsid w:val="00D461BE"/>
    <w:rsid w:val="00D50385"/>
    <w:rsid w:val="00D52382"/>
    <w:rsid w:val="00D5240B"/>
    <w:rsid w:val="00D55E9D"/>
    <w:rsid w:val="00D603E2"/>
    <w:rsid w:val="00D62C18"/>
    <w:rsid w:val="00D76DF6"/>
    <w:rsid w:val="00D8549F"/>
    <w:rsid w:val="00D9086D"/>
    <w:rsid w:val="00D947D2"/>
    <w:rsid w:val="00D97E77"/>
    <w:rsid w:val="00DA55C1"/>
    <w:rsid w:val="00DB0440"/>
    <w:rsid w:val="00DB0AA3"/>
    <w:rsid w:val="00DB2852"/>
    <w:rsid w:val="00DB46FF"/>
    <w:rsid w:val="00DC3820"/>
    <w:rsid w:val="00DD31EB"/>
    <w:rsid w:val="00DD3501"/>
    <w:rsid w:val="00DD35F9"/>
    <w:rsid w:val="00DD3E17"/>
    <w:rsid w:val="00DD4C4B"/>
    <w:rsid w:val="00DD7382"/>
    <w:rsid w:val="00DE082E"/>
    <w:rsid w:val="00DE3794"/>
    <w:rsid w:val="00DE533A"/>
    <w:rsid w:val="00DE6B8D"/>
    <w:rsid w:val="00DE77C2"/>
    <w:rsid w:val="00DF0981"/>
    <w:rsid w:val="00DF2CB0"/>
    <w:rsid w:val="00DF3E77"/>
    <w:rsid w:val="00DF5B34"/>
    <w:rsid w:val="00DF6AED"/>
    <w:rsid w:val="00DF7AA2"/>
    <w:rsid w:val="00E010A8"/>
    <w:rsid w:val="00E02AF2"/>
    <w:rsid w:val="00E14654"/>
    <w:rsid w:val="00E22263"/>
    <w:rsid w:val="00E25E61"/>
    <w:rsid w:val="00E271E2"/>
    <w:rsid w:val="00E277C6"/>
    <w:rsid w:val="00E30954"/>
    <w:rsid w:val="00E30E2F"/>
    <w:rsid w:val="00E42AF0"/>
    <w:rsid w:val="00E568A3"/>
    <w:rsid w:val="00E61E7E"/>
    <w:rsid w:val="00E622E9"/>
    <w:rsid w:val="00E62353"/>
    <w:rsid w:val="00E652E8"/>
    <w:rsid w:val="00E73084"/>
    <w:rsid w:val="00E73105"/>
    <w:rsid w:val="00E77D8E"/>
    <w:rsid w:val="00E95B4F"/>
    <w:rsid w:val="00E978DE"/>
    <w:rsid w:val="00E97909"/>
    <w:rsid w:val="00E97AF5"/>
    <w:rsid w:val="00EA228E"/>
    <w:rsid w:val="00EB3A44"/>
    <w:rsid w:val="00EB703D"/>
    <w:rsid w:val="00EC490B"/>
    <w:rsid w:val="00EC7A21"/>
    <w:rsid w:val="00ED1086"/>
    <w:rsid w:val="00ED16F3"/>
    <w:rsid w:val="00ED1B4C"/>
    <w:rsid w:val="00ED77C2"/>
    <w:rsid w:val="00EE06D4"/>
    <w:rsid w:val="00EE1915"/>
    <w:rsid w:val="00EE2BF8"/>
    <w:rsid w:val="00EE5245"/>
    <w:rsid w:val="00EE5AD3"/>
    <w:rsid w:val="00EE77B9"/>
    <w:rsid w:val="00EF0E60"/>
    <w:rsid w:val="00EF16F1"/>
    <w:rsid w:val="00EF214B"/>
    <w:rsid w:val="00F00EC4"/>
    <w:rsid w:val="00F04804"/>
    <w:rsid w:val="00F0574D"/>
    <w:rsid w:val="00F05FFB"/>
    <w:rsid w:val="00F12AF2"/>
    <w:rsid w:val="00F12C48"/>
    <w:rsid w:val="00F154D1"/>
    <w:rsid w:val="00F15E83"/>
    <w:rsid w:val="00F17389"/>
    <w:rsid w:val="00F20E48"/>
    <w:rsid w:val="00F248DB"/>
    <w:rsid w:val="00F3419F"/>
    <w:rsid w:val="00F34EA1"/>
    <w:rsid w:val="00F37B7A"/>
    <w:rsid w:val="00F4075E"/>
    <w:rsid w:val="00F40810"/>
    <w:rsid w:val="00F40D21"/>
    <w:rsid w:val="00F43A6C"/>
    <w:rsid w:val="00F52011"/>
    <w:rsid w:val="00F553A3"/>
    <w:rsid w:val="00F605AA"/>
    <w:rsid w:val="00F615A6"/>
    <w:rsid w:val="00F6430F"/>
    <w:rsid w:val="00F64C9A"/>
    <w:rsid w:val="00F67AC4"/>
    <w:rsid w:val="00F719FD"/>
    <w:rsid w:val="00F74586"/>
    <w:rsid w:val="00F81659"/>
    <w:rsid w:val="00F85BF9"/>
    <w:rsid w:val="00F9411E"/>
    <w:rsid w:val="00F9462F"/>
    <w:rsid w:val="00F95F21"/>
    <w:rsid w:val="00F96345"/>
    <w:rsid w:val="00FA23D1"/>
    <w:rsid w:val="00FA3618"/>
    <w:rsid w:val="00FA3BBB"/>
    <w:rsid w:val="00FA6D3B"/>
    <w:rsid w:val="00FA6DD3"/>
    <w:rsid w:val="00FA6E8D"/>
    <w:rsid w:val="00FB0BBE"/>
    <w:rsid w:val="00FB73B3"/>
    <w:rsid w:val="00FC0765"/>
    <w:rsid w:val="00FC30A0"/>
    <w:rsid w:val="00FC34B9"/>
    <w:rsid w:val="00FC6EAC"/>
    <w:rsid w:val="00FD3241"/>
    <w:rsid w:val="00FD4B03"/>
    <w:rsid w:val="00FD5470"/>
    <w:rsid w:val="00FD688D"/>
    <w:rsid w:val="00FE0B12"/>
    <w:rsid w:val="00FE348C"/>
    <w:rsid w:val="00FF2641"/>
    <w:rsid w:val="00FF4B3A"/>
    <w:rsid w:val="00FF7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6776E06B"/>
  <w15:docId w15:val="{8CF2A444-C4CE-2C44-B18A-EA081A80D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43A6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3A6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32B67"/>
    <w:pPr>
      <w:autoSpaceDE w:val="0"/>
      <w:autoSpaceDN w:val="0"/>
      <w:adjustRightInd w:val="0"/>
      <w:spacing w:after="0" w:line="240" w:lineRule="auto"/>
    </w:pPr>
    <w:rPr>
      <w:rFonts w:ascii="Janson Text LT" w:hAnsi="Janson Text LT" w:cs="Janson Text LT"/>
      <w:color w:val="000000"/>
      <w:sz w:val="24"/>
      <w:szCs w:val="24"/>
    </w:rPr>
  </w:style>
  <w:style w:type="character" w:customStyle="1" w:styleId="A1">
    <w:name w:val="A1"/>
    <w:uiPriority w:val="99"/>
    <w:rsid w:val="00432B67"/>
    <w:rPr>
      <w:rFonts w:cs="Janson Text LT"/>
      <w:color w:val="211D1E"/>
      <w:sz w:val="19"/>
      <w:szCs w:val="19"/>
    </w:rPr>
  </w:style>
  <w:style w:type="paragraph" w:customStyle="1" w:styleId="Pa3">
    <w:name w:val="Pa3"/>
    <w:basedOn w:val="Default"/>
    <w:next w:val="Default"/>
    <w:uiPriority w:val="99"/>
    <w:rsid w:val="00F40D21"/>
    <w:pPr>
      <w:spacing w:line="241" w:lineRule="atLeast"/>
    </w:pPr>
    <w:rPr>
      <w:rFonts w:cstheme="minorBidi"/>
      <w:color w:val="auto"/>
    </w:rPr>
  </w:style>
  <w:style w:type="paragraph" w:customStyle="1" w:styleId="Pa0">
    <w:name w:val="Pa0"/>
    <w:basedOn w:val="Default"/>
    <w:next w:val="Default"/>
    <w:uiPriority w:val="99"/>
    <w:rsid w:val="00A2106E"/>
    <w:pPr>
      <w:spacing w:line="241" w:lineRule="atLeast"/>
    </w:pPr>
    <w:rPr>
      <w:rFonts w:cstheme="minorBidi"/>
      <w:color w:val="auto"/>
    </w:rPr>
  </w:style>
  <w:style w:type="paragraph" w:customStyle="1" w:styleId="Pa28">
    <w:name w:val="Pa28"/>
    <w:basedOn w:val="Default"/>
    <w:next w:val="Default"/>
    <w:uiPriority w:val="99"/>
    <w:rsid w:val="00A2106E"/>
    <w:pPr>
      <w:spacing w:line="241" w:lineRule="atLeast"/>
    </w:pPr>
    <w:rPr>
      <w:rFonts w:cstheme="minorBidi"/>
      <w:color w:val="auto"/>
    </w:rPr>
  </w:style>
  <w:style w:type="character" w:customStyle="1" w:styleId="A2">
    <w:name w:val="A2"/>
    <w:uiPriority w:val="99"/>
    <w:rsid w:val="00A2106E"/>
    <w:rPr>
      <w:rFonts w:cs="Janson Text LT"/>
      <w:color w:val="211D1E"/>
      <w:sz w:val="18"/>
      <w:szCs w:val="18"/>
    </w:rPr>
  </w:style>
  <w:style w:type="character" w:customStyle="1" w:styleId="A9">
    <w:name w:val="A9"/>
    <w:uiPriority w:val="99"/>
    <w:rsid w:val="00A2106E"/>
    <w:rPr>
      <w:rFonts w:cs="Janson Text LT"/>
      <w:b/>
      <w:bCs/>
      <w:i/>
      <w:iCs/>
      <w:color w:val="211D1E"/>
      <w:sz w:val="19"/>
      <w:szCs w:val="19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7F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7F24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F43A6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F43A6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73458B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C0142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nl-NL"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3C2B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2B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2B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2B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2BE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C1A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1A48"/>
  </w:style>
  <w:style w:type="paragraph" w:styleId="Footer">
    <w:name w:val="footer"/>
    <w:basedOn w:val="Normal"/>
    <w:link w:val="FooterChar"/>
    <w:uiPriority w:val="99"/>
    <w:unhideWhenUsed/>
    <w:rsid w:val="005C1A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1A48"/>
  </w:style>
  <w:style w:type="table" w:styleId="TableGrid">
    <w:name w:val="Table Grid"/>
    <w:basedOn w:val="TableNormal"/>
    <w:uiPriority w:val="59"/>
    <w:rsid w:val="005C1A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010A8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DF3E7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93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6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9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1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9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0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5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2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6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46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45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7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0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1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7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0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85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9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8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2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9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5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9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8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5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5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7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7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9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3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5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8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1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434E13B-522F-924D-BE58-86FB681248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1</Words>
  <Characters>2177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it van Amsterdam</Company>
  <LinksUpToDate>false</LinksUpToDate>
  <CharactersWithSpaces>2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vA</dc:creator>
  <cp:lastModifiedBy>D.S. Klei</cp:lastModifiedBy>
  <cp:revision>3</cp:revision>
  <dcterms:created xsi:type="dcterms:W3CDTF">2020-03-15T11:37:00Z</dcterms:created>
  <dcterms:modified xsi:type="dcterms:W3CDTF">2020-03-15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csl.mendeley.com/styles/27459131/EJOT</vt:lpwstr>
  </property>
  <property fmtid="{D5CDD505-2E9C-101B-9397-08002B2CF9AE}" pid="7" name="Mendeley Recent Style Name 2_1">
    <vt:lpwstr>EJOT</vt:lpwstr>
  </property>
  <property fmtid="{D5CDD505-2E9C-101B-9397-08002B2CF9AE}" pid="8" name="Mendeley Recent Style Id 3_1">
    <vt:lpwstr>http://csl.mendeley.com/styles/27459131/EJOT-2</vt:lpwstr>
  </property>
  <property fmtid="{D5CDD505-2E9C-101B-9397-08002B2CF9AE}" pid="9" name="Mendeley Recent Style Name 3_1">
    <vt:lpwstr>EJOT - Dorine Klei</vt:lpwstr>
  </property>
  <property fmtid="{D5CDD505-2E9C-101B-9397-08002B2CF9AE}" pid="10" name="Mendeley Recent Style Id 4_1">
    <vt:lpwstr>http://csl.mendeley.com/styles/27459131/EJOT-3</vt:lpwstr>
  </property>
  <property fmtid="{D5CDD505-2E9C-101B-9397-08002B2CF9AE}" pid="11" name="Mendeley Recent Style Name 4_1">
    <vt:lpwstr>EJOT - Dorine Klei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springer-basic-brackets-no-et-al</vt:lpwstr>
  </property>
  <property fmtid="{D5CDD505-2E9C-101B-9397-08002B2CF9AE}" pid="19" name="Mendeley Recent Style Name 8_1">
    <vt:lpwstr>Springer - Basic (numeric, brackets, no "et al.")</vt:lpwstr>
  </property>
  <property fmtid="{D5CDD505-2E9C-101B-9397-08002B2CF9AE}" pid="20" name="Mendeley Recent Style Id 9_1">
    <vt:lpwstr>http://www.zotero.org/styles/springer-vancouver-brackets</vt:lpwstr>
  </property>
  <property fmtid="{D5CDD505-2E9C-101B-9397-08002B2CF9AE}" pid="21" name="Mendeley Recent Style Name 9_1">
    <vt:lpwstr>Springer - Vancouver (brackets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1645ed8-5162-3ba8-8c74-f4f134659575</vt:lpwstr>
  </property>
  <property fmtid="{D5CDD505-2E9C-101B-9397-08002B2CF9AE}" pid="24" name="Mendeley Citation Style_1">
    <vt:lpwstr>http://csl.mendeley.com/styles/27459131/EJOT-3</vt:lpwstr>
  </property>
</Properties>
</file>